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2A9" w:rsidRPr="00E466F9" w:rsidRDefault="00E466F9" w:rsidP="00E466F9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E466F9"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EB59D1">
        <w:rPr>
          <w:rFonts w:ascii="Times New Roman" w:hAnsi="Times New Roman"/>
          <w:b/>
          <w:sz w:val="24"/>
          <w:szCs w:val="24"/>
          <w:lang w:val="en-GB"/>
        </w:rPr>
        <w:t>5</w:t>
      </w:r>
    </w:p>
    <w:p w:rsidR="00E466F9" w:rsidRPr="00E466F9" w:rsidRDefault="00E466F9" w:rsidP="00E466F9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:rsidR="00E466F9" w:rsidRPr="00E466F9" w:rsidRDefault="00E466F9" w:rsidP="00E466F9">
      <w:p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E466F9">
        <w:rPr>
          <w:rFonts w:ascii="Times New Roman" w:hAnsi="Times New Roman"/>
          <w:sz w:val="20"/>
          <w:szCs w:val="20"/>
          <w:lang w:val="en-GB"/>
        </w:rPr>
        <w:t>Pearson’s correlation coefficients between age, plasma concentrations of DLC and DL-PCBs, and QUS parameters in Cree women.</w:t>
      </w:r>
      <w:proofErr w:type="gramEnd"/>
    </w:p>
    <w:p w:rsidR="00E466F9" w:rsidRPr="00E466F9" w:rsidRDefault="00E466F9" w:rsidP="00E466F9">
      <w:pPr>
        <w:spacing w:after="0"/>
        <w:rPr>
          <w:rFonts w:ascii="Times New Roman" w:hAnsi="Times New Roman"/>
          <w:b/>
          <w:sz w:val="20"/>
          <w:szCs w:val="20"/>
          <w:lang w:val="en-GB"/>
        </w:rPr>
      </w:pPr>
    </w:p>
    <w:p w:rsidR="00E466F9" w:rsidRPr="00E466F9" w:rsidRDefault="00E466F9" w:rsidP="00E466F9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8988" w:type="dxa"/>
        <w:tblBorders>
          <w:top w:val="single" w:sz="12" w:space="0" w:color="000000"/>
          <w:bottom w:val="single" w:sz="12" w:space="0" w:color="000000"/>
          <w:insideH w:val="single" w:sz="4" w:space="0" w:color="auto"/>
        </w:tblBorders>
        <w:tblLook w:val="0420"/>
      </w:tblPr>
      <w:tblGrid>
        <w:gridCol w:w="1272"/>
        <w:gridCol w:w="1018"/>
        <w:gridCol w:w="1142"/>
        <w:gridCol w:w="1018"/>
        <w:gridCol w:w="1379"/>
        <w:gridCol w:w="1080"/>
        <w:gridCol w:w="1080"/>
        <w:gridCol w:w="999"/>
      </w:tblGrid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OS 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log, m/s)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UA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dB/MHz)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I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g</w:t>
            </w:r>
            <w:proofErr w:type="gramEnd"/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, %)</w:t>
            </w: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LC</w:t>
            </w:r>
          </w:p>
          <w:p w:rsidR="00E466F9" w:rsidRPr="00E466F9" w:rsidRDefault="004E02E7" w:rsidP="0031054A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g T</w:t>
            </w:r>
            <w:r w:rsidR="0031054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DD-E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Q</w:t>
            </w:r>
            <w:r w:rsidR="00E466F9"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L-PCB 105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μg</w:t>
            </w:r>
            <w:proofErr w:type="spellEnd"/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L-PCB 118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μg</w:t>
            </w:r>
            <w:proofErr w:type="spellEnd"/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L-PCB 156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μg</w:t>
            </w:r>
            <w:proofErr w:type="spellEnd"/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4E02E7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(</w:t>
            </w:r>
            <w:r w:rsidR="00755333"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)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4E02E7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(</w:t>
            </w:r>
            <w:r w:rsidR="00755333"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)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4E02E7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(</w:t>
            </w:r>
            <w:r w:rsidR="00755333"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)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379" w:type="dxa"/>
            <w:shd w:val="clear" w:color="auto" w:fill="auto"/>
          </w:tcPr>
          <w:p w:rsidR="00E466F9" w:rsidRPr="00E466F9" w:rsidRDefault="004E02E7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(</w:t>
            </w:r>
            <w:r w:rsidR="00755333"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)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4E02E7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(</w:t>
            </w:r>
            <w:r w:rsidR="00755333"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)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4E02E7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(</w:t>
            </w:r>
            <w:r w:rsidR="00755333"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)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99" w:type="dxa"/>
            <w:shd w:val="clear" w:color="auto" w:fill="auto"/>
          </w:tcPr>
          <w:p w:rsidR="00E466F9" w:rsidRPr="00E466F9" w:rsidRDefault="004E02E7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(</w:t>
            </w:r>
            <w:r w:rsidR="00755333"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4E02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)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BUA (dB/MHz)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SI (log, %)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92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93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31054A">
            <w:pPr>
              <w:spacing w:after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DLC</w:t>
            </w:r>
            <w:r w:rsidRPr="00E466F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(pg T</w:t>
            </w:r>
            <w:r w:rsidR="0031054A">
              <w:rPr>
                <w:rFonts w:ascii="Times New Roman" w:hAnsi="Times New Roman"/>
                <w:sz w:val="20"/>
                <w:szCs w:val="20"/>
                <w:lang w:val="en-GB"/>
              </w:rPr>
              <w:t>CDD-E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Q/L)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30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34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36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DL-PCB 105 (</w:t>
            </w:r>
            <w:proofErr w:type="spellStart"/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μg</w:t>
            </w:r>
            <w:proofErr w:type="spellEnd"/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L) 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28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37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38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DL-PCB 118 (</w:t>
            </w:r>
            <w:proofErr w:type="spellStart"/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μg</w:t>
            </w:r>
            <w:proofErr w:type="spellEnd"/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29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37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38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98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49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DL-PCB 156 (</w:t>
            </w:r>
            <w:proofErr w:type="spellStart"/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μg</w:t>
            </w:r>
            <w:proofErr w:type="spellEnd"/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3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23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40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23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40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23</w:t>
            </w: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73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23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84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23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90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&lt;0.0001</w:t>
            </w: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223</w:t>
            </w: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466F9" w:rsidRPr="00E466F9" w:rsidTr="00E466F9">
        <w:tc>
          <w:tcPr>
            <w:tcW w:w="1272" w:type="dxa"/>
            <w:shd w:val="clear" w:color="auto" w:fill="auto"/>
          </w:tcPr>
          <w:p w:rsidR="00E466F9" w:rsidRPr="00E466F9" w:rsidRDefault="00E466F9" w:rsidP="00E466F9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50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&lt;0.0001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1142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56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&lt;0.0001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1018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-0.59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&lt;0.0001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137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66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&lt;0.0001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54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&lt;0.0001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1080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55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&lt;0.0001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999" w:type="dxa"/>
            <w:shd w:val="clear" w:color="auto" w:fill="auto"/>
          </w:tcPr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0.60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&lt;0.0001</w:t>
            </w:r>
          </w:p>
          <w:p w:rsidR="00E466F9" w:rsidRPr="00E466F9" w:rsidRDefault="00E466F9" w:rsidP="00E466F9">
            <w:pPr>
              <w:adjustRightInd w:val="0"/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66F9">
              <w:rPr>
                <w:rFonts w:ascii="Times New Roman" w:hAnsi="Times New Roman"/>
                <w:sz w:val="20"/>
                <w:szCs w:val="20"/>
                <w:lang w:val="en-GB"/>
              </w:rPr>
              <w:t>223</w:t>
            </w:r>
          </w:p>
        </w:tc>
      </w:tr>
    </w:tbl>
    <w:p w:rsidR="00E466F9" w:rsidRDefault="00E466F9">
      <w:pPr>
        <w:rPr>
          <w:rFonts w:ascii="Times New Roman" w:hAnsi="Times New Roman"/>
        </w:rPr>
      </w:pPr>
    </w:p>
    <w:p w:rsidR="00755333" w:rsidRPr="00755333" w:rsidRDefault="00755333">
      <w:pPr>
        <w:rPr>
          <w:rFonts w:ascii="Times New Roman" w:hAnsi="Times New Roman"/>
          <w:lang w:val="en-CA"/>
        </w:rPr>
      </w:pPr>
      <w:proofErr w:type="gramStart"/>
      <w:r w:rsidRPr="004E02E7">
        <w:rPr>
          <w:rFonts w:ascii="Times New Roman" w:hAnsi="Times New Roman"/>
          <w:vertAlign w:val="superscript"/>
          <w:lang w:val="en-CA"/>
        </w:rPr>
        <w:t>a</w:t>
      </w:r>
      <w:proofErr w:type="gramEnd"/>
      <w:r w:rsidRPr="004E02E7">
        <w:rPr>
          <w:rFonts w:ascii="Times New Roman" w:hAnsi="Times New Roman"/>
          <w:lang w:val="en-CA"/>
        </w:rPr>
        <w:t xml:space="preserve"> Weighted values</w:t>
      </w:r>
      <w:r w:rsidRPr="00755333">
        <w:rPr>
          <w:rFonts w:ascii="Times New Roman" w:hAnsi="Times New Roman"/>
          <w:lang w:val="en-CA"/>
        </w:rPr>
        <w:t>.</w:t>
      </w:r>
    </w:p>
    <w:sectPr w:rsidR="00755333" w:rsidRPr="00755333" w:rsidSect="000312A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E466F9"/>
    <w:rsid w:val="0000097C"/>
    <w:rsid w:val="000014E6"/>
    <w:rsid w:val="0000253F"/>
    <w:rsid w:val="00003046"/>
    <w:rsid w:val="00006822"/>
    <w:rsid w:val="00006AF6"/>
    <w:rsid w:val="00007E92"/>
    <w:rsid w:val="0001071C"/>
    <w:rsid w:val="0001090B"/>
    <w:rsid w:val="00012CA9"/>
    <w:rsid w:val="00013BD6"/>
    <w:rsid w:val="00014763"/>
    <w:rsid w:val="00014FDD"/>
    <w:rsid w:val="00015B75"/>
    <w:rsid w:val="00015DA2"/>
    <w:rsid w:val="000168FB"/>
    <w:rsid w:val="000173A7"/>
    <w:rsid w:val="00020A17"/>
    <w:rsid w:val="00022538"/>
    <w:rsid w:val="00022AEB"/>
    <w:rsid w:val="00022ED4"/>
    <w:rsid w:val="00023718"/>
    <w:rsid w:val="00025BD3"/>
    <w:rsid w:val="00026AC9"/>
    <w:rsid w:val="00027745"/>
    <w:rsid w:val="00027E78"/>
    <w:rsid w:val="000303A5"/>
    <w:rsid w:val="000312A9"/>
    <w:rsid w:val="00032466"/>
    <w:rsid w:val="000324B6"/>
    <w:rsid w:val="000327D6"/>
    <w:rsid w:val="0003290C"/>
    <w:rsid w:val="00032B09"/>
    <w:rsid w:val="00033497"/>
    <w:rsid w:val="00033B7C"/>
    <w:rsid w:val="000341B8"/>
    <w:rsid w:val="00034D2C"/>
    <w:rsid w:val="0003523A"/>
    <w:rsid w:val="00035F83"/>
    <w:rsid w:val="00037599"/>
    <w:rsid w:val="00040024"/>
    <w:rsid w:val="000417BE"/>
    <w:rsid w:val="00041AD1"/>
    <w:rsid w:val="00042F0E"/>
    <w:rsid w:val="00042FE8"/>
    <w:rsid w:val="000435A4"/>
    <w:rsid w:val="00043868"/>
    <w:rsid w:val="00043F42"/>
    <w:rsid w:val="00044256"/>
    <w:rsid w:val="0004428C"/>
    <w:rsid w:val="00044DF3"/>
    <w:rsid w:val="00045310"/>
    <w:rsid w:val="000458C9"/>
    <w:rsid w:val="00045F23"/>
    <w:rsid w:val="000505E4"/>
    <w:rsid w:val="00050836"/>
    <w:rsid w:val="00050951"/>
    <w:rsid w:val="00050D56"/>
    <w:rsid w:val="00050F69"/>
    <w:rsid w:val="00054875"/>
    <w:rsid w:val="00054EAA"/>
    <w:rsid w:val="00054F72"/>
    <w:rsid w:val="00055A19"/>
    <w:rsid w:val="00055DDB"/>
    <w:rsid w:val="0005711F"/>
    <w:rsid w:val="0005729B"/>
    <w:rsid w:val="00057519"/>
    <w:rsid w:val="00057831"/>
    <w:rsid w:val="000622CD"/>
    <w:rsid w:val="000627DA"/>
    <w:rsid w:val="0006321D"/>
    <w:rsid w:val="00063D01"/>
    <w:rsid w:val="00064005"/>
    <w:rsid w:val="00064279"/>
    <w:rsid w:val="00064743"/>
    <w:rsid w:val="000652B8"/>
    <w:rsid w:val="0006581C"/>
    <w:rsid w:val="00066057"/>
    <w:rsid w:val="00066E36"/>
    <w:rsid w:val="0006763A"/>
    <w:rsid w:val="0006780E"/>
    <w:rsid w:val="00067BC0"/>
    <w:rsid w:val="00070A2F"/>
    <w:rsid w:val="000725AC"/>
    <w:rsid w:val="00072C18"/>
    <w:rsid w:val="00072C9B"/>
    <w:rsid w:val="00074787"/>
    <w:rsid w:val="00075ACB"/>
    <w:rsid w:val="0007795D"/>
    <w:rsid w:val="00080289"/>
    <w:rsid w:val="000824D6"/>
    <w:rsid w:val="000834BE"/>
    <w:rsid w:val="00084409"/>
    <w:rsid w:val="00085CD6"/>
    <w:rsid w:val="00087A15"/>
    <w:rsid w:val="000908B7"/>
    <w:rsid w:val="000919B8"/>
    <w:rsid w:val="00092B33"/>
    <w:rsid w:val="00092DAE"/>
    <w:rsid w:val="00092F21"/>
    <w:rsid w:val="00094683"/>
    <w:rsid w:val="000960A3"/>
    <w:rsid w:val="000A1553"/>
    <w:rsid w:val="000A1CBF"/>
    <w:rsid w:val="000A1D74"/>
    <w:rsid w:val="000A237F"/>
    <w:rsid w:val="000A241C"/>
    <w:rsid w:val="000A4455"/>
    <w:rsid w:val="000A5414"/>
    <w:rsid w:val="000A598B"/>
    <w:rsid w:val="000A6220"/>
    <w:rsid w:val="000A6387"/>
    <w:rsid w:val="000A735B"/>
    <w:rsid w:val="000A7748"/>
    <w:rsid w:val="000A7814"/>
    <w:rsid w:val="000B0AFA"/>
    <w:rsid w:val="000B2537"/>
    <w:rsid w:val="000B3347"/>
    <w:rsid w:val="000B4C6D"/>
    <w:rsid w:val="000B591F"/>
    <w:rsid w:val="000B5D47"/>
    <w:rsid w:val="000C121A"/>
    <w:rsid w:val="000C2276"/>
    <w:rsid w:val="000C3235"/>
    <w:rsid w:val="000C4032"/>
    <w:rsid w:val="000C48CE"/>
    <w:rsid w:val="000C5AB7"/>
    <w:rsid w:val="000C636F"/>
    <w:rsid w:val="000C734E"/>
    <w:rsid w:val="000D0B83"/>
    <w:rsid w:val="000D1441"/>
    <w:rsid w:val="000D1A6E"/>
    <w:rsid w:val="000D1B4B"/>
    <w:rsid w:val="000D2132"/>
    <w:rsid w:val="000D2D44"/>
    <w:rsid w:val="000D351E"/>
    <w:rsid w:val="000D4B2D"/>
    <w:rsid w:val="000D62A6"/>
    <w:rsid w:val="000D68CD"/>
    <w:rsid w:val="000D6A4D"/>
    <w:rsid w:val="000D6CFC"/>
    <w:rsid w:val="000D6EF5"/>
    <w:rsid w:val="000D7520"/>
    <w:rsid w:val="000D79F7"/>
    <w:rsid w:val="000D7BA5"/>
    <w:rsid w:val="000D7EFB"/>
    <w:rsid w:val="000E0C7D"/>
    <w:rsid w:val="000E1423"/>
    <w:rsid w:val="000E1591"/>
    <w:rsid w:val="000E1A36"/>
    <w:rsid w:val="000E2760"/>
    <w:rsid w:val="000E27D3"/>
    <w:rsid w:val="000E2CA5"/>
    <w:rsid w:val="000E372D"/>
    <w:rsid w:val="000E37C8"/>
    <w:rsid w:val="000E3A01"/>
    <w:rsid w:val="000E3E0A"/>
    <w:rsid w:val="000E413C"/>
    <w:rsid w:val="000E440C"/>
    <w:rsid w:val="000E545F"/>
    <w:rsid w:val="000E6928"/>
    <w:rsid w:val="000E698B"/>
    <w:rsid w:val="000E72F9"/>
    <w:rsid w:val="000E72FE"/>
    <w:rsid w:val="000E7B5A"/>
    <w:rsid w:val="000F0EF5"/>
    <w:rsid w:val="000F1E93"/>
    <w:rsid w:val="000F1F4C"/>
    <w:rsid w:val="000F2C35"/>
    <w:rsid w:val="000F4652"/>
    <w:rsid w:val="000F46D0"/>
    <w:rsid w:val="000F52D3"/>
    <w:rsid w:val="000F5626"/>
    <w:rsid w:val="000F57F3"/>
    <w:rsid w:val="000F591C"/>
    <w:rsid w:val="000F7161"/>
    <w:rsid w:val="000F7B88"/>
    <w:rsid w:val="001005D4"/>
    <w:rsid w:val="00101337"/>
    <w:rsid w:val="001020C5"/>
    <w:rsid w:val="0010245F"/>
    <w:rsid w:val="00102965"/>
    <w:rsid w:val="00103AF9"/>
    <w:rsid w:val="00103CEA"/>
    <w:rsid w:val="00104005"/>
    <w:rsid w:val="00104883"/>
    <w:rsid w:val="0010510F"/>
    <w:rsid w:val="001056B3"/>
    <w:rsid w:val="00105CA8"/>
    <w:rsid w:val="001069B5"/>
    <w:rsid w:val="0010774D"/>
    <w:rsid w:val="001078BC"/>
    <w:rsid w:val="00107B26"/>
    <w:rsid w:val="00107B60"/>
    <w:rsid w:val="00111ACD"/>
    <w:rsid w:val="00111C02"/>
    <w:rsid w:val="0011391A"/>
    <w:rsid w:val="00114E61"/>
    <w:rsid w:val="00115B57"/>
    <w:rsid w:val="001162F7"/>
    <w:rsid w:val="0011738E"/>
    <w:rsid w:val="00117873"/>
    <w:rsid w:val="00117CDA"/>
    <w:rsid w:val="00120057"/>
    <w:rsid w:val="001203FB"/>
    <w:rsid w:val="00120A46"/>
    <w:rsid w:val="00121192"/>
    <w:rsid w:val="00121476"/>
    <w:rsid w:val="001216C6"/>
    <w:rsid w:val="00121863"/>
    <w:rsid w:val="00121873"/>
    <w:rsid w:val="00122746"/>
    <w:rsid w:val="00122ADE"/>
    <w:rsid w:val="00122E9D"/>
    <w:rsid w:val="00122F22"/>
    <w:rsid w:val="001238BF"/>
    <w:rsid w:val="00124D97"/>
    <w:rsid w:val="00125344"/>
    <w:rsid w:val="00125482"/>
    <w:rsid w:val="00127554"/>
    <w:rsid w:val="00127B6A"/>
    <w:rsid w:val="0013040D"/>
    <w:rsid w:val="00130BDD"/>
    <w:rsid w:val="00131353"/>
    <w:rsid w:val="00131726"/>
    <w:rsid w:val="00131BCE"/>
    <w:rsid w:val="00132C4D"/>
    <w:rsid w:val="00133C36"/>
    <w:rsid w:val="00134DC8"/>
    <w:rsid w:val="00135096"/>
    <w:rsid w:val="0013628E"/>
    <w:rsid w:val="001403B9"/>
    <w:rsid w:val="00140683"/>
    <w:rsid w:val="001413CF"/>
    <w:rsid w:val="001426DF"/>
    <w:rsid w:val="001433FA"/>
    <w:rsid w:val="00144600"/>
    <w:rsid w:val="00146205"/>
    <w:rsid w:val="0014655F"/>
    <w:rsid w:val="00147613"/>
    <w:rsid w:val="00147638"/>
    <w:rsid w:val="00150038"/>
    <w:rsid w:val="001519B0"/>
    <w:rsid w:val="00151D89"/>
    <w:rsid w:val="00152E88"/>
    <w:rsid w:val="001531BF"/>
    <w:rsid w:val="0015359D"/>
    <w:rsid w:val="00153928"/>
    <w:rsid w:val="00153D84"/>
    <w:rsid w:val="001568E6"/>
    <w:rsid w:val="00157444"/>
    <w:rsid w:val="0015789E"/>
    <w:rsid w:val="00157CF5"/>
    <w:rsid w:val="001608F2"/>
    <w:rsid w:val="00161428"/>
    <w:rsid w:val="0016175C"/>
    <w:rsid w:val="00164405"/>
    <w:rsid w:val="001653A4"/>
    <w:rsid w:val="00166B2C"/>
    <w:rsid w:val="001671B6"/>
    <w:rsid w:val="00167A9F"/>
    <w:rsid w:val="00170168"/>
    <w:rsid w:val="0017097B"/>
    <w:rsid w:val="00171AFB"/>
    <w:rsid w:val="001724D7"/>
    <w:rsid w:val="001738A8"/>
    <w:rsid w:val="00173CC1"/>
    <w:rsid w:val="00173E7F"/>
    <w:rsid w:val="00174062"/>
    <w:rsid w:val="00174592"/>
    <w:rsid w:val="00174870"/>
    <w:rsid w:val="001748D6"/>
    <w:rsid w:val="00174E3B"/>
    <w:rsid w:val="00176C47"/>
    <w:rsid w:val="00176FD3"/>
    <w:rsid w:val="00181112"/>
    <w:rsid w:val="0018228D"/>
    <w:rsid w:val="00182BC6"/>
    <w:rsid w:val="00184B13"/>
    <w:rsid w:val="00184C12"/>
    <w:rsid w:val="00185F5A"/>
    <w:rsid w:val="00186390"/>
    <w:rsid w:val="001870F6"/>
    <w:rsid w:val="00187D31"/>
    <w:rsid w:val="001907F7"/>
    <w:rsid w:val="00190E5A"/>
    <w:rsid w:val="001925B6"/>
    <w:rsid w:val="001931BE"/>
    <w:rsid w:val="00195A13"/>
    <w:rsid w:val="00195DE0"/>
    <w:rsid w:val="001963AE"/>
    <w:rsid w:val="00196438"/>
    <w:rsid w:val="00197EFE"/>
    <w:rsid w:val="001A03C0"/>
    <w:rsid w:val="001A08EF"/>
    <w:rsid w:val="001A259F"/>
    <w:rsid w:val="001A2BD8"/>
    <w:rsid w:val="001A3E8E"/>
    <w:rsid w:val="001A41C3"/>
    <w:rsid w:val="001A44C4"/>
    <w:rsid w:val="001A492D"/>
    <w:rsid w:val="001A63D2"/>
    <w:rsid w:val="001A7CF2"/>
    <w:rsid w:val="001B1177"/>
    <w:rsid w:val="001B2BE8"/>
    <w:rsid w:val="001B445E"/>
    <w:rsid w:val="001B550B"/>
    <w:rsid w:val="001B6767"/>
    <w:rsid w:val="001B6DFF"/>
    <w:rsid w:val="001B7391"/>
    <w:rsid w:val="001B7C54"/>
    <w:rsid w:val="001C196B"/>
    <w:rsid w:val="001C30BF"/>
    <w:rsid w:val="001C33CD"/>
    <w:rsid w:val="001C597B"/>
    <w:rsid w:val="001C5D22"/>
    <w:rsid w:val="001C6332"/>
    <w:rsid w:val="001C6A08"/>
    <w:rsid w:val="001D04D4"/>
    <w:rsid w:val="001D0D57"/>
    <w:rsid w:val="001D36C5"/>
    <w:rsid w:val="001D393A"/>
    <w:rsid w:val="001D5446"/>
    <w:rsid w:val="001E1477"/>
    <w:rsid w:val="001E1D2E"/>
    <w:rsid w:val="001E3586"/>
    <w:rsid w:val="001E3E01"/>
    <w:rsid w:val="001E47E3"/>
    <w:rsid w:val="001E4B4E"/>
    <w:rsid w:val="001E5034"/>
    <w:rsid w:val="001E5FF5"/>
    <w:rsid w:val="001E6091"/>
    <w:rsid w:val="001E6901"/>
    <w:rsid w:val="001E7A04"/>
    <w:rsid w:val="001F1512"/>
    <w:rsid w:val="001F23D4"/>
    <w:rsid w:val="001F2E56"/>
    <w:rsid w:val="001F2F37"/>
    <w:rsid w:val="001F3069"/>
    <w:rsid w:val="001F311E"/>
    <w:rsid w:val="001F3A8E"/>
    <w:rsid w:val="001F3AFE"/>
    <w:rsid w:val="001F4BF6"/>
    <w:rsid w:val="001F529F"/>
    <w:rsid w:val="001F5604"/>
    <w:rsid w:val="001F581D"/>
    <w:rsid w:val="001F686A"/>
    <w:rsid w:val="001F6F8D"/>
    <w:rsid w:val="00200BE5"/>
    <w:rsid w:val="0020182C"/>
    <w:rsid w:val="00203872"/>
    <w:rsid w:val="00203BEB"/>
    <w:rsid w:val="00203C8F"/>
    <w:rsid w:val="002052B6"/>
    <w:rsid w:val="00205371"/>
    <w:rsid w:val="00205BFC"/>
    <w:rsid w:val="0020617C"/>
    <w:rsid w:val="002066F5"/>
    <w:rsid w:val="00207A39"/>
    <w:rsid w:val="00211943"/>
    <w:rsid w:val="00211A6D"/>
    <w:rsid w:val="00211DB3"/>
    <w:rsid w:val="00211F1F"/>
    <w:rsid w:val="002139DE"/>
    <w:rsid w:val="00213D4D"/>
    <w:rsid w:val="002154F0"/>
    <w:rsid w:val="00216E7F"/>
    <w:rsid w:val="00217B17"/>
    <w:rsid w:val="00220221"/>
    <w:rsid w:val="00220E35"/>
    <w:rsid w:val="00221F48"/>
    <w:rsid w:val="00223A29"/>
    <w:rsid w:val="00224A2D"/>
    <w:rsid w:val="002276C3"/>
    <w:rsid w:val="00227D78"/>
    <w:rsid w:val="0023245C"/>
    <w:rsid w:val="00233185"/>
    <w:rsid w:val="00233C0C"/>
    <w:rsid w:val="0023467A"/>
    <w:rsid w:val="00234C77"/>
    <w:rsid w:val="00235798"/>
    <w:rsid w:val="0023674C"/>
    <w:rsid w:val="00236B1B"/>
    <w:rsid w:val="002370A4"/>
    <w:rsid w:val="00237DB7"/>
    <w:rsid w:val="00241575"/>
    <w:rsid w:val="00242379"/>
    <w:rsid w:val="002425C2"/>
    <w:rsid w:val="00242A16"/>
    <w:rsid w:val="00243170"/>
    <w:rsid w:val="00243DE3"/>
    <w:rsid w:val="0024491D"/>
    <w:rsid w:val="00246ABF"/>
    <w:rsid w:val="00247015"/>
    <w:rsid w:val="0024752F"/>
    <w:rsid w:val="0025001E"/>
    <w:rsid w:val="0025030D"/>
    <w:rsid w:val="00250430"/>
    <w:rsid w:val="0025306D"/>
    <w:rsid w:val="00255883"/>
    <w:rsid w:val="002564EE"/>
    <w:rsid w:val="00256736"/>
    <w:rsid w:val="002571D0"/>
    <w:rsid w:val="00260B71"/>
    <w:rsid w:val="00260BA1"/>
    <w:rsid w:val="002627DC"/>
    <w:rsid w:val="00262BE4"/>
    <w:rsid w:val="00262D5B"/>
    <w:rsid w:val="00263186"/>
    <w:rsid w:val="002643BC"/>
    <w:rsid w:val="00264E48"/>
    <w:rsid w:val="00265039"/>
    <w:rsid w:val="00265C45"/>
    <w:rsid w:val="002660CA"/>
    <w:rsid w:val="00266292"/>
    <w:rsid w:val="00267ADB"/>
    <w:rsid w:val="00267F0C"/>
    <w:rsid w:val="00270ACB"/>
    <w:rsid w:val="002717B6"/>
    <w:rsid w:val="00271F7D"/>
    <w:rsid w:val="0027217A"/>
    <w:rsid w:val="00272346"/>
    <w:rsid w:val="0027263C"/>
    <w:rsid w:val="00273720"/>
    <w:rsid w:val="00274359"/>
    <w:rsid w:val="0027507C"/>
    <w:rsid w:val="002750D9"/>
    <w:rsid w:val="00275200"/>
    <w:rsid w:val="0028016B"/>
    <w:rsid w:val="002807DF"/>
    <w:rsid w:val="00281D3C"/>
    <w:rsid w:val="00281DEA"/>
    <w:rsid w:val="00281E01"/>
    <w:rsid w:val="0028209A"/>
    <w:rsid w:val="002824EB"/>
    <w:rsid w:val="00282BCB"/>
    <w:rsid w:val="0028363E"/>
    <w:rsid w:val="00283B51"/>
    <w:rsid w:val="00283D13"/>
    <w:rsid w:val="00284964"/>
    <w:rsid w:val="002858C7"/>
    <w:rsid w:val="00285928"/>
    <w:rsid w:val="00285BBF"/>
    <w:rsid w:val="00286092"/>
    <w:rsid w:val="002862E3"/>
    <w:rsid w:val="0028671C"/>
    <w:rsid w:val="00287E47"/>
    <w:rsid w:val="002905A3"/>
    <w:rsid w:val="00290909"/>
    <w:rsid w:val="002926C6"/>
    <w:rsid w:val="00292E85"/>
    <w:rsid w:val="00293A0B"/>
    <w:rsid w:val="00293AB9"/>
    <w:rsid w:val="00293AE1"/>
    <w:rsid w:val="00293CC1"/>
    <w:rsid w:val="002945EF"/>
    <w:rsid w:val="002952C7"/>
    <w:rsid w:val="00295919"/>
    <w:rsid w:val="002961E0"/>
    <w:rsid w:val="002962EF"/>
    <w:rsid w:val="0029636C"/>
    <w:rsid w:val="0029714A"/>
    <w:rsid w:val="002972E9"/>
    <w:rsid w:val="00297ADC"/>
    <w:rsid w:val="00297C99"/>
    <w:rsid w:val="002A1F7F"/>
    <w:rsid w:val="002A2981"/>
    <w:rsid w:val="002A36C4"/>
    <w:rsid w:val="002A36EC"/>
    <w:rsid w:val="002A3EDF"/>
    <w:rsid w:val="002A4ABF"/>
    <w:rsid w:val="002A5C7D"/>
    <w:rsid w:val="002A5F58"/>
    <w:rsid w:val="002A68C0"/>
    <w:rsid w:val="002A6B68"/>
    <w:rsid w:val="002A6D25"/>
    <w:rsid w:val="002A713F"/>
    <w:rsid w:val="002A76AB"/>
    <w:rsid w:val="002B0BC0"/>
    <w:rsid w:val="002B1D0D"/>
    <w:rsid w:val="002B2254"/>
    <w:rsid w:val="002B34BE"/>
    <w:rsid w:val="002B3E05"/>
    <w:rsid w:val="002B4303"/>
    <w:rsid w:val="002B4B5B"/>
    <w:rsid w:val="002B4D3E"/>
    <w:rsid w:val="002B5EE3"/>
    <w:rsid w:val="002B61D1"/>
    <w:rsid w:val="002B7865"/>
    <w:rsid w:val="002C0F1E"/>
    <w:rsid w:val="002C108B"/>
    <w:rsid w:val="002C10E3"/>
    <w:rsid w:val="002C22CE"/>
    <w:rsid w:val="002C3543"/>
    <w:rsid w:val="002C481E"/>
    <w:rsid w:val="002C4B22"/>
    <w:rsid w:val="002C4E23"/>
    <w:rsid w:val="002C6380"/>
    <w:rsid w:val="002C6424"/>
    <w:rsid w:val="002C66EF"/>
    <w:rsid w:val="002C754B"/>
    <w:rsid w:val="002C795F"/>
    <w:rsid w:val="002D145A"/>
    <w:rsid w:val="002D1686"/>
    <w:rsid w:val="002D197D"/>
    <w:rsid w:val="002D2256"/>
    <w:rsid w:val="002D24C4"/>
    <w:rsid w:val="002D2B1A"/>
    <w:rsid w:val="002D2BD5"/>
    <w:rsid w:val="002D2CBB"/>
    <w:rsid w:val="002D35CF"/>
    <w:rsid w:val="002D4159"/>
    <w:rsid w:val="002D5FC3"/>
    <w:rsid w:val="002D6CC2"/>
    <w:rsid w:val="002D749F"/>
    <w:rsid w:val="002D74D0"/>
    <w:rsid w:val="002E0FEC"/>
    <w:rsid w:val="002E1948"/>
    <w:rsid w:val="002E3754"/>
    <w:rsid w:val="002E569F"/>
    <w:rsid w:val="002E6BC5"/>
    <w:rsid w:val="002E6D9F"/>
    <w:rsid w:val="002E7836"/>
    <w:rsid w:val="002F025F"/>
    <w:rsid w:val="002F03EE"/>
    <w:rsid w:val="002F064A"/>
    <w:rsid w:val="002F1042"/>
    <w:rsid w:val="002F16EA"/>
    <w:rsid w:val="002F20BD"/>
    <w:rsid w:val="002F2FDB"/>
    <w:rsid w:val="002F3411"/>
    <w:rsid w:val="002F48B9"/>
    <w:rsid w:val="002F4AB9"/>
    <w:rsid w:val="002F65EE"/>
    <w:rsid w:val="00302794"/>
    <w:rsid w:val="00302D4D"/>
    <w:rsid w:val="00303BEF"/>
    <w:rsid w:val="00304741"/>
    <w:rsid w:val="0030565C"/>
    <w:rsid w:val="0030769F"/>
    <w:rsid w:val="00307C24"/>
    <w:rsid w:val="0031054A"/>
    <w:rsid w:val="003118CC"/>
    <w:rsid w:val="00311E67"/>
    <w:rsid w:val="00312FA4"/>
    <w:rsid w:val="00313FE2"/>
    <w:rsid w:val="003141E6"/>
    <w:rsid w:val="00314D24"/>
    <w:rsid w:val="003150C2"/>
    <w:rsid w:val="0031586C"/>
    <w:rsid w:val="00317849"/>
    <w:rsid w:val="00320192"/>
    <w:rsid w:val="0032252F"/>
    <w:rsid w:val="00323709"/>
    <w:rsid w:val="003251A7"/>
    <w:rsid w:val="00327481"/>
    <w:rsid w:val="0032749F"/>
    <w:rsid w:val="00327B37"/>
    <w:rsid w:val="00330AE8"/>
    <w:rsid w:val="0033178C"/>
    <w:rsid w:val="00331954"/>
    <w:rsid w:val="00332688"/>
    <w:rsid w:val="00332E53"/>
    <w:rsid w:val="00334EFA"/>
    <w:rsid w:val="00335715"/>
    <w:rsid w:val="00336D52"/>
    <w:rsid w:val="00336E53"/>
    <w:rsid w:val="0034085A"/>
    <w:rsid w:val="0034154D"/>
    <w:rsid w:val="00341F46"/>
    <w:rsid w:val="003423BE"/>
    <w:rsid w:val="00342430"/>
    <w:rsid w:val="00342673"/>
    <w:rsid w:val="00344354"/>
    <w:rsid w:val="003454A6"/>
    <w:rsid w:val="00346355"/>
    <w:rsid w:val="00346E7A"/>
    <w:rsid w:val="003509A7"/>
    <w:rsid w:val="00350EDB"/>
    <w:rsid w:val="00351BD3"/>
    <w:rsid w:val="003523DF"/>
    <w:rsid w:val="003535F3"/>
    <w:rsid w:val="00353825"/>
    <w:rsid w:val="00353CF4"/>
    <w:rsid w:val="00355028"/>
    <w:rsid w:val="0035740A"/>
    <w:rsid w:val="00360182"/>
    <w:rsid w:val="00360235"/>
    <w:rsid w:val="00360E57"/>
    <w:rsid w:val="00362096"/>
    <w:rsid w:val="003621CE"/>
    <w:rsid w:val="003623EC"/>
    <w:rsid w:val="00363474"/>
    <w:rsid w:val="00363996"/>
    <w:rsid w:val="00364766"/>
    <w:rsid w:val="00364B9A"/>
    <w:rsid w:val="00364CE5"/>
    <w:rsid w:val="00364D87"/>
    <w:rsid w:val="00365571"/>
    <w:rsid w:val="003658A7"/>
    <w:rsid w:val="00365C9E"/>
    <w:rsid w:val="003665D1"/>
    <w:rsid w:val="003702C5"/>
    <w:rsid w:val="003717DD"/>
    <w:rsid w:val="00371A3B"/>
    <w:rsid w:val="0037246D"/>
    <w:rsid w:val="00372913"/>
    <w:rsid w:val="0037352F"/>
    <w:rsid w:val="003748D7"/>
    <w:rsid w:val="003749AE"/>
    <w:rsid w:val="00375393"/>
    <w:rsid w:val="00376402"/>
    <w:rsid w:val="003771CB"/>
    <w:rsid w:val="00377384"/>
    <w:rsid w:val="00377A9C"/>
    <w:rsid w:val="00381037"/>
    <w:rsid w:val="00381419"/>
    <w:rsid w:val="00382B19"/>
    <w:rsid w:val="00382E1D"/>
    <w:rsid w:val="003842B3"/>
    <w:rsid w:val="003851A0"/>
    <w:rsid w:val="003875C2"/>
    <w:rsid w:val="00387617"/>
    <w:rsid w:val="00387F4B"/>
    <w:rsid w:val="00390942"/>
    <w:rsid w:val="00390EDA"/>
    <w:rsid w:val="00392668"/>
    <w:rsid w:val="00393DAF"/>
    <w:rsid w:val="00394659"/>
    <w:rsid w:val="003961B1"/>
    <w:rsid w:val="00396A78"/>
    <w:rsid w:val="003975B5"/>
    <w:rsid w:val="003A07C9"/>
    <w:rsid w:val="003A1C2D"/>
    <w:rsid w:val="003A30F2"/>
    <w:rsid w:val="003A31A9"/>
    <w:rsid w:val="003A3BAA"/>
    <w:rsid w:val="003A3C13"/>
    <w:rsid w:val="003A456E"/>
    <w:rsid w:val="003A4A70"/>
    <w:rsid w:val="003A5025"/>
    <w:rsid w:val="003A5233"/>
    <w:rsid w:val="003A577A"/>
    <w:rsid w:val="003A678C"/>
    <w:rsid w:val="003A6C5A"/>
    <w:rsid w:val="003A766B"/>
    <w:rsid w:val="003A7D51"/>
    <w:rsid w:val="003B0545"/>
    <w:rsid w:val="003B2961"/>
    <w:rsid w:val="003B499B"/>
    <w:rsid w:val="003B74F6"/>
    <w:rsid w:val="003B7687"/>
    <w:rsid w:val="003B770F"/>
    <w:rsid w:val="003B7B33"/>
    <w:rsid w:val="003C0228"/>
    <w:rsid w:val="003C0D05"/>
    <w:rsid w:val="003C0E87"/>
    <w:rsid w:val="003C10DA"/>
    <w:rsid w:val="003C3259"/>
    <w:rsid w:val="003C4708"/>
    <w:rsid w:val="003C5417"/>
    <w:rsid w:val="003C7ACE"/>
    <w:rsid w:val="003D0770"/>
    <w:rsid w:val="003D0950"/>
    <w:rsid w:val="003D254E"/>
    <w:rsid w:val="003D3061"/>
    <w:rsid w:val="003D411E"/>
    <w:rsid w:val="003D52C9"/>
    <w:rsid w:val="003D5510"/>
    <w:rsid w:val="003D7282"/>
    <w:rsid w:val="003E1801"/>
    <w:rsid w:val="003E1E1C"/>
    <w:rsid w:val="003E1F16"/>
    <w:rsid w:val="003E2709"/>
    <w:rsid w:val="003E28F3"/>
    <w:rsid w:val="003E33B5"/>
    <w:rsid w:val="003E52DC"/>
    <w:rsid w:val="003E5D51"/>
    <w:rsid w:val="003E6321"/>
    <w:rsid w:val="003E6690"/>
    <w:rsid w:val="003F05DB"/>
    <w:rsid w:val="003F0FAB"/>
    <w:rsid w:val="003F15C0"/>
    <w:rsid w:val="003F1831"/>
    <w:rsid w:val="003F184F"/>
    <w:rsid w:val="003F18C0"/>
    <w:rsid w:val="003F1CB1"/>
    <w:rsid w:val="003F27D3"/>
    <w:rsid w:val="003F428E"/>
    <w:rsid w:val="003F4489"/>
    <w:rsid w:val="003F5992"/>
    <w:rsid w:val="003F6012"/>
    <w:rsid w:val="003F6A62"/>
    <w:rsid w:val="003F7014"/>
    <w:rsid w:val="003F74BE"/>
    <w:rsid w:val="004003F2"/>
    <w:rsid w:val="00400670"/>
    <w:rsid w:val="00401D14"/>
    <w:rsid w:val="00402224"/>
    <w:rsid w:val="004030DC"/>
    <w:rsid w:val="004031C7"/>
    <w:rsid w:val="00404540"/>
    <w:rsid w:val="00404D2E"/>
    <w:rsid w:val="00406108"/>
    <w:rsid w:val="004066A3"/>
    <w:rsid w:val="00406E73"/>
    <w:rsid w:val="00410234"/>
    <w:rsid w:val="00410A04"/>
    <w:rsid w:val="00411572"/>
    <w:rsid w:val="00412593"/>
    <w:rsid w:val="00416538"/>
    <w:rsid w:val="00417AB2"/>
    <w:rsid w:val="0042015F"/>
    <w:rsid w:val="00420F8D"/>
    <w:rsid w:val="004226E9"/>
    <w:rsid w:val="004227CA"/>
    <w:rsid w:val="00422C97"/>
    <w:rsid w:val="00423E78"/>
    <w:rsid w:val="00423FB4"/>
    <w:rsid w:val="00424523"/>
    <w:rsid w:val="00425156"/>
    <w:rsid w:val="00425BF7"/>
    <w:rsid w:val="00425DE5"/>
    <w:rsid w:val="004274C7"/>
    <w:rsid w:val="0042778A"/>
    <w:rsid w:val="00427FC8"/>
    <w:rsid w:val="00430594"/>
    <w:rsid w:val="004311AF"/>
    <w:rsid w:val="004333A4"/>
    <w:rsid w:val="00433F63"/>
    <w:rsid w:val="0043482D"/>
    <w:rsid w:val="004348D6"/>
    <w:rsid w:val="00434EF7"/>
    <w:rsid w:val="00435381"/>
    <w:rsid w:val="004356E4"/>
    <w:rsid w:val="004360D7"/>
    <w:rsid w:val="0043640B"/>
    <w:rsid w:val="00436C51"/>
    <w:rsid w:val="00437F49"/>
    <w:rsid w:val="00440194"/>
    <w:rsid w:val="00441830"/>
    <w:rsid w:val="00442A96"/>
    <w:rsid w:val="004433C0"/>
    <w:rsid w:val="00443AC7"/>
    <w:rsid w:val="00445104"/>
    <w:rsid w:val="004460F8"/>
    <w:rsid w:val="00446666"/>
    <w:rsid w:val="0044691C"/>
    <w:rsid w:val="0044795B"/>
    <w:rsid w:val="0045095A"/>
    <w:rsid w:val="00451134"/>
    <w:rsid w:val="0045230B"/>
    <w:rsid w:val="0045236E"/>
    <w:rsid w:val="00453A5C"/>
    <w:rsid w:val="00453F04"/>
    <w:rsid w:val="00454101"/>
    <w:rsid w:val="004544FB"/>
    <w:rsid w:val="004546A4"/>
    <w:rsid w:val="00454A22"/>
    <w:rsid w:val="00454AC2"/>
    <w:rsid w:val="00454C96"/>
    <w:rsid w:val="004557EC"/>
    <w:rsid w:val="004559FE"/>
    <w:rsid w:val="004561B1"/>
    <w:rsid w:val="004571B8"/>
    <w:rsid w:val="004574F6"/>
    <w:rsid w:val="00460327"/>
    <w:rsid w:val="004619F9"/>
    <w:rsid w:val="00461B59"/>
    <w:rsid w:val="00461C8B"/>
    <w:rsid w:val="00461DE0"/>
    <w:rsid w:val="0046446E"/>
    <w:rsid w:val="0046462D"/>
    <w:rsid w:val="00464CDA"/>
    <w:rsid w:val="00465797"/>
    <w:rsid w:val="00465CDD"/>
    <w:rsid w:val="0046640E"/>
    <w:rsid w:val="004677FF"/>
    <w:rsid w:val="00467F5B"/>
    <w:rsid w:val="00470D96"/>
    <w:rsid w:val="00472812"/>
    <w:rsid w:val="00474062"/>
    <w:rsid w:val="00474D5A"/>
    <w:rsid w:val="00475544"/>
    <w:rsid w:val="004755F7"/>
    <w:rsid w:val="00475D18"/>
    <w:rsid w:val="00477DBC"/>
    <w:rsid w:val="00477EDD"/>
    <w:rsid w:val="004823F7"/>
    <w:rsid w:val="00482BD0"/>
    <w:rsid w:val="00483EE5"/>
    <w:rsid w:val="00485B16"/>
    <w:rsid w:val="00485FC0"/>
    <w:rsid w:val="00486B63"/>
    <w:rsid w:val="004878D9"/>
    <w:rsid w:val="00491FA2"/>
    <w:rsid w:val="00491FDC"/>
    <w:rsid w:val="004921FC"/>
    <w:rsid w:val="00492374"/>
    <w:rsid w:val="0049338F"/>
    <w:rsid w:val="00494528"/>
    <w:rsid w:val="00494D5E"/>
    <w:rsid w:val="00494E2C"/>
    <w:rsid w:val="00496A1E"/>
    <w:rsid w:val="00497545"/>
    <w:rsid w:val="0049783B"/>
    <w:rsid w:val="004A132D"/>
    <w:rsid w:val="004A1754"/>
    <w:rsid w:val="004A1892"/>
    <w:rsid w:val="004A242E"/>
    <w:rsid w:val="004A3120"/>
    <w:rsid w:val="004A34F8"/>
    <w:rsid w:val="004A43A9"/>
    <w:rsid w:val="004A4838"/>
    <w:rsid w:val="004A4ED5"/>
    <w:rsid w:val="004A6129"/>
    <w:rsid w:val="004A659F"/>
    <w:rsid w:val="004A662F"/>
    <w:rsid w:val="004A6D91"/>
    <w:rsid w:val="004B133E"/>
    <w:rsid w:val="004B145F"/>
    <w:rsid w:val="004B1760"/>
    <w:rsid w:val="004B1BDA"/>
    <w:rsid w:val="004B2046"/>
    <w:rsid w:val="004B21B5"/>
    <w:rsid w:val="004B3839"/>
    <w:rsid w:val="004B3B95"/>
    <w:rsid w:val="004B4D18"/>
    <w:rsid w:val="004B52DC"/>
    <w:rsid w:val="004B59C3"/>
    <w:rsid w:val="004B6D5C"/>
    <w:rsid w:val="004B7E88"/>
    <w:rsid w:val="004C0CB4"/>
    <w:rsid w:val="004C12CD"/>
    <w:rsid w:val="004C1F0D"/>
    <w:rsid w:val="004C2CDC"/>
    <w:rsid w:val="004C3151"/>
    <w:rsid w:val="004C3D9C"/>
    <w:rsid w:val="004C4271"/>
    <w:rsid w:val="004C4847"/>
    <w:rsid w:val="004C4A2F"/>
    <w:rsid w:val="004C573D"/>
    <w:rsid w:val="004C6221"/>
    <w:rsid w:val="004C6BB7"/>
    <w:rsid w:val="004C6E49"/>
    <w:rsid w:val="004C7F9C"/>
    <w:rsid w:val="004D0CD0"/>
    <w:rsid w:val="004D0ECB"/>
    <w:rsid w:val="004D2ACB"/>
    <w:rsid w:val="004D5423"/>
    <w:rsid w:val="004D5E5C"/>
    <w:rsid w:val="004D6A2A"/>
    <w:rsid w:val="004D7926"/>
    <w:rsid w:val="004E02E7"/>
    <w:rsid w:val="004E197D"/>
    <w:rsid w:val="004E1F68"/>
    <w:rsid w:val="004E26C6"/>
    <w:rsid w:val="004E2740"/>
    <w:rsid w:val="004E2ABD"/>
    <w:rsid w:val="004E5154"/>
    <w:rsid w:val="004E58A2"/>
    <w:rsid w:val="004E58C0"/>
    <w:rsid w:val="004E5C8B"/>
    <w:rsid w:val="004E703D"/>
    <w:rsid w:val="004E739C"/>
    <w:rsid w:val="004E7589"/>
    <w:rsid w:val="004F024D"/>
    <w:rsid w:val="004F0732"/>
    <w:rsid w:val="004F0845"/>
    <w:rsid w:val="004F11CA"/>
    <w:rsid w:val="004F2642"/>
    <w:rsid w:val="004F32C8"/>
    <w:rsid w:val="004F4A89"/>
    <w:rsid w:val="004F5A75"/>
    <w:rsid w:val="004F5B1C"/>
    <w:rsid w:val="004F5FB8"/>
    <w:rsid w:val="0050207F"/>
    <w:rsid w:val="005020E8"/>
    <w:rsid w:val="00503205"/>
    <w:rsid w:val="00503C54"/>
    <w:rsid w:val="005042DD"/>
    <w:rsid w:val="00504DC6"/>
    <w:rsid w:val="00505246"/>
    <w:rsid w:val="00505DC9"/>
    <w:rsid w:val="005063C1"/>
    <w:rsid w:val="005065C0"/>
    <w:rsid w:val="005069F0"/>
    <w:rsid w:val="00506FCC"/>
    <w:rsid w:val="00510375"/>
    <w:rsid w:val="00510A71"/>
    <w:rsid w:val="00510C6A"/>
    <w:rsid w:val="00511051"/>
    <w:rsid w:val="005138EA"/>
    <w:rsid w:val="00513D9B"/>
    <w:rsid w:val="005141C2"/>
    <w:rsid w:val="00514BE3"/>
    <w:rsid w:val="00514E6A"/>
    <w:rsid w:val="00515744"/>
    <w:rsid w:val="00516BBB"/>
    <w:rsid w:val="00520C35"/>
    <w:rsid w:val="005219C6"/>
    <w:rsid w:val="00522E84"/>
    <w:rsid w:val="0052456D"/>
    <w:rsid w:val="00524A5F"/>
    <w:rsid w:val="00530692"/>
    <w:rsid w:val="00530B62"/>
    <w:rsid w:val="00531EC7"/>
    <w:rsid w:val="00532D30"/>
    <w:rsid w:val="00532FC2"/>
    <w:rsid w:val="00533092"/>
    <w:rsid w:val="00533AF7"/>
    <w:rsid w:val="00533E23"/>
    <w:rsid w:val="00534CD7"/>
    <w:rsid w:val="00535116"/>
    <w:rsid w:val="00535B3C"/>
    <w:rsid w:val="00537637"/>
    <w:rsid w:val="005378F9"/>
    <w:rsid w:val="00540AE1"/>
    <w:rsid w:val="0054267D"/>
    <w:rsid w:val="00543440"/>
    <w:rsid w:val="00544BEB"/>
    <w:rsid w:val="00544DF9"/>
    <w:rsid w:val="00546A20"/>
    <w:rsid w:val="00547397"/>
    <w:rsid w:val="00547E7B"/>
    <w:rsid w:val="00550027"/>
    <w:rsid w:val="00551487"/>
    <w:rsid w:val="00551859"/>
    <w:rsid w:val="005521B1"/>
    <w:rsid w:val="00552F50"/>
    <w:rsid w:val="0055307C"/>
    <w:rsid w:val="00553179"/>
    <w:rsid w:val="0055381D"/>
    <w:rsid w:val="00553C59"/>
    <w:rsid w:val="0055466D"/>
    <w:rsid w:val="00554713"/>
    <w:rsid w:val="00554C97"/>
    <w:rsid w:val="00554E44"/>
    <w:rsid w:val="00554F37"/>
    <w:rsid w:val="00555135"/>
    <w:rsid w:val="005569EF"/>
    <w:rsid w:val="0055741B"/>
    <w:rsid w:val="0055765D"/>
    <w:rsid w:val="00557E5E"/>
    <w:rsid w:val="005609F5"/>
    <w:rsid w:val="00561AAF"/>
    <w:rsid w:val="00561E32"/>
    <w:rsid w:val="005624AA"/>
    <w:rsid w:val="00562969"/>
    <w:rsid w:val="00562FDA"/>
    <w:rsid w:val="00564494"/>
    <w:rsid w:val="005650B9"/>
    <w:rsid w:val="00565EBF"/>
    <w:rsid w:val="00566D0D"/>
    <w:rsid w:val="00567021"/>
    <w:rsid w:val="00567D85"/>
    <w:rsid w:val="00572FFE"/>
    <w:rsid w:val="00574E17"/>
    <w:rsid w:val="00574F1F"/>
    <w:rsid w:val="00574FD7"/>
    <w:rsid w:val="00576090"/>
    <w:rsid w:val="0057739C"/>
    <w:rsid w:val="005800E0"/>
    <w:rsid w:val="005828B4"/>
    <w:rsid w:val="00582FE0"/>
    <w:rsid w:val="00583F84"/>
    <w:rsid w:val="005847BE"/>
    <w:rsid w:val="00584C0B"/>
    <w:rsid w:val="00585201"/>
    <w:rsid w:val="00587196"/>
    <w:rsid w:val="00587331"/>
    <w:rsid w:val="0058778E"/>
    <w:rsid w:val="00587A81"/>
    <w:rsid w:val="00590464"/>
    <w:rsid w:val="0059142D"/>
    <w:rsid w:val="00592A3A"/>
    <w:rsid w:val="005932C6"/>
    <w:rsid w:val="0059428A"/>
    <w:rsid w:val="005944AC"/>
    <w:rsid w:val="00594EC0"/>
    <w:rsid w:val="00595107"/>
    <w:rsid w:val="00596522"/>
    <w:rsid w:val="0059702A"/>
    <w:rsid w:val="005975D8"/>
    <w:rsid w:val="005A02F8"/>
    <w:rsid w:val="005A0372"/>
    <w:rsid w:val="005A0A71"/>
    <w:rsid w:val="005A1429"/>
    <w:rsid w:val="005A1608"/>
    <w:rsid w:val="005A17F7"/>
    <w:rsid w:val="005A1E9C"/>
    <w:rsid w:val="005A2842"/>
    <w:rsid w:val="005A28C3"/>
    <w:rsid w:val="005A2E8B"/>
    <w:rsid w:val="005A3949"/>
    <w:rsid w:val="005A54A9"/>
    <w:rsid w:val="005A6227"/>
    <w:rsid w:val="005A62C9"/>
    <w:rsid w:val="005A74B1"/>
    <w:rsid w:val="005A7B80"/>
    <w:rsid w:val="005B0C68"/>
    <w:rsid w:val="005B2275"/>
    <w:rsid w:val="005B251B"/>
    <w:rsid w:val="005B2BD2"/>
    <w:rsid w:val="005B43C4"/>
    <w:rsid w:val="005B4430"/>
    <w:rsid w:val="005B478F"/>
    <w:rsid w:val="005B479E"/>
    <w:rsid w:val="005B5762"/>
    <w:rsid w:val="005C0808"/>
    <w:rsid w:val="005C132F"/>
    <w:rsid w:val="005C1DE1"/>
    <w:rsid w:val="005C42BE"/>
    <w:rsid w:val="005C45C8"/>
    <w:rsid w:val="005C4E64"/>
    <w:rsid w:val="005C55E2"/>
    <w:rsid w:val="005C637B"/>
    <w:rsid w:val="005C637C"/>
    <w:rsid w:val="005D11FC"/>
    <w:rsid w:val="005D156A"/>
    <w:rsid w:val="005D1A89"/>
    <w:rsid w:val="005D2F1E"/>
    <w:rsid w:val="005D3032"/>
    <w:rsid w:val="005D441D"/>
    <w:rsid w:val="005D4BB9"/>
    <w:rsid w:val="005D518E"/>
    <w:rsid w:val="005D5C38"/>
    <w:rsid w:val="005D5F34"/>
    <w:rsid w:val="005D6FE6"/>
    <w:rsid w:val="005D74CC"/>
    <w:rsid w:val="005E0444"/>
    <w:rsid w:val="005E166E"/>
    <w:rsid w:val="005E1731"/>
    <w:rsid w:val="005E1798"/>
    <w:rsid w:val="005E42F0"/>
    <w:rsid w:val="005E6315"/>
    <w:rsid w:val="005E6574"/>
    <w:rsid w:val="005E7575"/>
    <w:rsid w:val="005F08CA"/>
    <w:rsid w:val="005F1920"/>
    <w:rsid w:val="005F31CB"/>
    <w:rsid w:val="005F3830"/>
    <w:rsid w:val="005F3FC5"/>
    <w:rsid w:val="005F431E"/>
    <w:rsid w:val="005F5722"/>
    <w:rsid w:val="005F6B38"/>
    <w:rsid w:val="005F6EF1"/>
    <w:rsid w:val="006008DE"/>
    <w:rsid w:val="0060167C"/>
    <w:rsid w:val="00601D7D"/>
    <w:rsid w:val="00601E09"/>
    <w:rsid w:val="00602507"/>
    <w:rsid w:val="006029DF"/>
    <w:rsid w:val="00605DC8"/>
    <w:rsid w:val="00606DAE"/>
    <w:rsid w:val="006070B2"/>
    <w:rsid w:val="00607709"/>
    <w:rsid w:val="006112DA"/>
    <w:rsid w:val="0061159E"/>
    <w:rsid w:val="00611613"/>
    <w:rsid w:val="00612A11"/>
    <w:rsid w:val="00613399"/>
    <w:rsid w:val="00613865"/>
    <w:rsid w:val="00614400"/>
    <w:rsid w:val="0061459A"/>
    <w:rsid w:val="00614E48"/>
    <w:rsid w:val="006151EB"/>
    <w:rsid w:val="00615BAA"/>
    <w:rsid w:val="00615C37"/>
    <w:rsid w:val="00615D09"/>
    <w:rsid w:val="006160E3"/>
    <w:rsid w:val="0061667C"/>
    <w:rsid w:val="006169BE"/>
    <w:rsid w:val="00616AAD"/>
    <w:rsid w:val="0061716D"/>
    <w:rsid w:val="00617AB5"/>
    <w:rsid w:val="00621277"/>
    <w:rsid w:val="006219AC"/>
    <w:rsid w:val="00621C9B"/>
    <w:rsid w:val="006246AB"/>
    <w:rsid w:val="00624989"/>
    <w:rsid w:val="00625324"/>
    <w:rsid w:val="00626A6F"/>
    <w:rsid w:val="006271FC"/>
    <w:rsid w:val="00627312"/>
    <w:rsid w:val="00627C4B"/>
    <w:rsid w:val="006317D0"/>
    <w:rsid w:val="00631E2C"/>
    <w:rsid w:val="0063203A"/>
    <w:rsid w:val="00632AD1"/>
    <w:rsid w:val="00632C7D"/>
    <w:rsid w:val="00633958"/>
    <w:rsid w:val="00633F8D"/>
    <w:rsid w:val="00634180"/>
    <w:rsid w:val="00635118"/>
    <w:rsid w:val="00635298"/>
    <w:rsid w:val="00635F92"/>
    <w:rsid w:val="00636C53"/>
    <w:rsid w:val="00640326"/>
    <w:rsid w:val="00641393"/>
    <w:rsid w:val="00641432"/>
    <w:rsid w:val="00641A01"/>
    <w:rsid w:val="00641A23"/>
    <w:rsid w:val="00641DDD"/>
    <w:rsid w:val="0064242E"/>
    <w:rsid w:val="00643799"/>
    <w:rsid w:val="00643FF3"/>
    <w:rsid w:val="00644A99"/>
    <w:rsid w:val="00645E3E"/>
    <w:rsid w:val="006466DC"/>
    <w:rsid w:val="00650AE8"/>
    <w:rsid w:val="006538A2"/>
    <w:rsid w:val="00653DB7"/>
    <w:rsid w:val="006547D3"/>
    <w:rsid w:val="006547D7"/>
    <w:rsid w:val="00654830"/>
    <w:rsid w:val="00654839"/>
    <w:rsid w:val="00656A6D"/>
    <w:rsid w:val="00656EA1"/>
    <w:rsid w:val="00657FBD"/>
    <w:rsid w:val="006609C1"/>
    <w:rsid w:val="00662A70"/>
    <w:rsid w:val="00664826"/>
    <w:rsid w:val="006672E0"/>
    <w:rsid w:val="006674B3"/>
    <w:rsid w:val="00667A9D"/>
    <w:rsid w:val="00667D56"/>
    <w:rsid w:val="00670170"/>
    <w:rsid w:val="00672595"/>
    <w:rsid w:val="00672FE3"/>
    <w:rsid w:val="006732E2"/>
    <w:rsid w:val="006755EB"/>
    <w:rsid w:val="00680437"/>
    <w:rsid w:val="0068085A"/>
    <w:rsid w:val="00680B00"/>
    <w:rsid w:val="006815D9"/>
    <w:rsid w:val="00681EDB"/>
    <w:rsid w:val="00683246"/>
    <w:rsid w:val="00683ADC"/>
    <w:rsid w:val="00684BA7"/>
    <w:rsid w:val="00685D8E"/>
    <w:rsid w:val="006865B7"/>
    <w:rsid w:val="00687181"/>
    <w:rsid w:val="006871EC"/>
    <w:rsid w:val="0068769D"/>
    <w:rsid w:val="00687AC6"/>
    <w:rsid w:val="00687B1D"/>
    <w:rsid w:val="0069238F"/>
    <w:rsid w:val="00692DA5"/>
    <w:rsid w:val="00693DCE"/>
    <w:rsid w:val="00693F36"/>
    <w:rsid w:val="0069459A"/>
    <w:rsid w:val="00694C73"/>
    <w:rsid w:val="00695C07"/>
    <w:rsid w:val="00696F68"/>
    <w:rsid w:val="00697BC0"/>
    <w:rsid w:val="00697D6E"/>
    <w:rsid w:val="006A0BF5"/>
    <w:rsid w:val="006A38A6"/>
    <w:rsid w:val="006A41E7"/>
    <w:rsid w:val="006A5DD7"/>
    <w:rsid w:val="006A7210"/>
    <w:rsid w:val="006B05A2"/>
    <w:rsid w:val="006C1960"/>
    <w:rsid w:val="006C1C75"/>
    <w:rsid w:val="006C1CEC"/>
    <w:rsid w:val="006C256E"/>
    <w:rsid w:val="006C3CDA"/>
    <w:rsid w:val="006C3F2A"/>
    <w:rsid w:val="006C4B32"/>
    <w:rsid w:val="006C4FE8"/>
    <w:rsid w:val="006C6595"/>
    <w:rsid w:val="006C707E"/>
    <w:rsid w:val="006C7339"/>
    <w:rsid w:val="006C770B"/>
    <w:rsid w:val="006C7BC1"/>
    <w:rsid w:val="006C7CE5"/>
    <w:rsid w:val="006D0C59"/>
    <w:rsid w:val="006D1D13"/>
    <w:rsid w:val="006D3A62"/>
    <w:rsid w:val="006D585C"/>
    <w:rsid w:val="006E023B"/>
    <w:rsid w:val="006E0621"/>
    <w:rsid w:val="006E0981"/>
    <w:rsid w:val="006E1048"/>
    <w:rsid w:val="006E1B9B"/>
    <w:rsid w:val="006E211C"/>
    <w:rsid w:val="006E228A"/>
    <w:rsid w:val="006E36FB"/>
    <w:rsid w:val="006E39EB"/>
    <w:rsid w:val="006E3AC5"/>
    <w:rsid w:val="006E3DBA"/>
    <w:rsid w:val="006E4048"/>
    <w:rsid w:val="006E4D47"/>
    <w:rsid w:val="006E611E"/>
    <w:rsid w:val="006E796F"/>
    <w:rsid w:val="006E7971"/>
    <w:rsid w:val="006E7B1D"/>
    <w:rsid w:val="006F0E40"/>
    <w:rsid w:val="006F1085"/>
    <w:rsid w:val="006F1F58"/>
    <w:rsid w:val="006F2885"/>
    <w:rsid w:val="006F34CF"/>
    <w:rsid w:val="006F388F"/>
    <w:rsid w:val="006F3A24"/>
    <w:rsid w:val="006F3F23"/>
    <w:rsid w:val="006F4557"/>
    <w:rsid w:val="006F4D63"/>
    <w:rsid w:val="006F5156"/>
    <w:rsid w:val="006F5645"/>
    <w:rsid w:val="006F5974"/>
    <w:rsid w:val="006F6CDE"/>
    <w:rsid w:val="006F7206"/>
    <w:rsid w:val="00700823"/>
    <w:rsid w:val="00701C29"/>
    <w:rsid w:val="007025C6"/>
    <w:rsid w:val="00702A41"/>
    <w:rsid w:val="00702D7F"/>
    <w:rsid w:val="00703334"/>
    <w:rsid w:val="00704692"/>
    <w:rsid w:val="00705BB2"/>
    <w:rsid w:val="00705D98"/>
    <w:rsid w:val="007065AA"/>
    <w:rsid w:val="00706890"/>
    <w:rsid w:val="00706E9A"/>
    <w:rsid w:val="00707822"/>
    <w:rsid w:val="0071070D"/>
    <w:rsid w:val="0071071B"/>
    <w:rsid w:val="00710896"/>
    <w:rsid w:val="00710BD5"/>
    <w:rsid w:val="007130EA"/>
    <w:rsid w:val="0071463D"/>
    <w:rsid w:val="00716A75"/>
    <w:rsid w:val="00716BED"/>
    <w:rsid w:val="007175B1"/>
    <w:rsid w:val="00717D6C"/>
    <w:rsid w:val="0072029D"/>
    <w:rsid w:val="0072040F"/>
    <w:rsid w:val="00720419"/>
    <w:rsid w:val="007205A6"/>
    <w:rsid w:val="00720F8D"/>
    <w:rsid w:val="00724007"/>
    <w:rsid w:val="007243E3"/>
    <w:rsid w:val="0072475E"/>
    <w:rsid w:val="007256B4"/>
    <w:rsid w:val="007258AB"/>
    <w:rsid w:val="00726FAA"/>
    <w:rsid w:val="00727594"/>
    <w:rsid w:val="0073064C"/>
    <w:rsid w:val="00730C9F"/>
    <w:rsid w:val="00731071"/>
    <w:rsid w:val="007332D4"/>
    <w:rsid w:val="00734197"/>
    <w:rsid w:val="007344E8"/>
    <w:rsid w:val="007349D9"/>
    <w:rsid w:val="007355CA"/>
    <w:rsid w:val="0073702A"/>
    <w:rsid w:val="00737DA5"/>
    <w:rsid w:val="00740240"/>
    <w:rsid w:val="00740385"/>
    <w:rsid w:val="00740D5A"/>
    <w:rsid w:val="00741C5A"/>
    <w:rsid w:val="00743460"/>
    <w:rsid w:val="0074565E"/>
    <w:rsid w:val="00745961"/>
    <w:rsid w:val="00745B9B"/>
    <w:rsid w:val="0075026E"/>
    <w:rsid w:val="00750574"/>
    <w:rsid w:val="00750DCC"/>
    <w:rsid w:val="00751D1C"/>
    <w:rsid w:val="007525CA"/>
    <w:rsid w:val="00753540"/>
    <w:rsid w:val="007547AC"/>
    <w:rsid w:val="00754F7C"/>
    <w:rsid w:val="00755333"/>
    <w:rsid w:val="0075552B"/>
    <w:rsid w:val="00755806"/>
    <w:rsid w:val="00756C1D"/>
    <w:rsid w:val="00757D6C"/>
    <w:rsid w:val="00760991"/>
    <w:rsid w:val="00760BD3"/>
    <w:rsid w:val="00763255"/>
    <w:rsid w:val="007632E8"/>
    <w:rsid w:val="007649A2"/>
    <w:rsid w:val="00766967"/>
    <w:rsid w:val="00766A9C"/>
    <w:rsid w:val="007670A4"/>
    <w:rsid w:val="0077216F"/>
    <w:rsid w:val="00772266"/>
    <w:rsid w:val="00772F66"/>
    <w:rsid w:val="00773939"/>
    <w:rsid w:val="00773B09"/>
    <w:rsid w:val="00774011"/>
    <w:rsid w:val="00774306"/>
    <w:rsid w:val="007745AC"/>
    <w:rsid w:val="0077581D"/>
    <w:rsid w:val="00776BD8"/>
    <w:rsid w:val="00777139"/>
    <w:rsid w:val="00777184"/>
    <w:rsid w:val="0077727B"/>
    <w:rsid w:val="007773F7"/>
    <w:rsid w:val="007802CC"/>
    <w:rsid w:val="00780434"/>
    <w:rsid w:val="00780705"/>
    <w:rsid w:val="00780E72"/>
    <w:rsid w:val="007818F9"/>
    <w:rsid w:val="0078194C"/>
    <w:rsid w:val="00781BAE"/>
    <w:rsid w:val="00782752"/>
    <w:rsid w:val="00782FB5"/>
    <w:rsid w:val="007830CF"/>
    <w:rsid w:val="00783296"/>
    <w:rsid w:val="007832BF"/>
    <w:rsid w:val="0078366F"/>
    <w:rsid w:val="00783E1C"/>
    <w:rsid w:val="00785419"/>
    <w:rsid w:val="0078610D"/>
    <w:rsid w:val="00786D46"/>
    <w:rsid w:val="0078726D"/>
    <w:rsid w:val="00787402"/>
    <w:rsid w:val="007876AC"/>
    <w:rsid w:val="00790689"/>
    <w:rsid w:val="007917A5"/>
    <w:rsid w:val="0079199C"/>
    <w:rsid w:val="00791AEE"/>
    <w:rsid w:val="00792245"/>
    <w:rsid w:val="00793114"/>
    <w:rsid w:val="00793633"/>
    <w:rsid w:val="00795D59"/>
    <w:rsid w:val="00796278"/>
    <w:rsid w:val="00796464"/>
    <w:rsid w:val="007966BA"/>
    <w:rsid w:val="00796D91"/>
    <w:rsid w:val="007970F0"/>
    <w:rsid w:val="00797BAF"/>
    <w:rsid w:val="00797E3C"/>
    <w:rsid w:val="007A1284"/>
    <w:rsid w:val="007A18A6"/>
    <w:rsid w:val="007A1D93"/>
    <w:rsid w:val="007A1E8E"/>
    <w:rsid w:val="007A2E30"/>
    <w:rsid w:val="007A31E7"/>
    <w:rsid w:val="007A41D9"/>
    <w:rsid w:val="007A48DE"/>
    <w:rsid w:val="007A4AF9"/>
    <w:rsid w:val="007A516C"/>
    <w:rsid w:val="007A6081"/>
    <w:rsid w:val="007B13CB"/>
    <w:rsid w:val="007B14FA"/>
    <w:rsid w:val="007B1B0E"/>
    <w:rsid w:val="007B1CCC"/>
    <w:rsid w:val="007B20CA"/>
    <w:rsid w:val="007B23BD"/>
    <w:rsid w:val="007B374B"/>
    <w:rsid w:val="007B3804"/>
    <w:rsid w:val="007B3BAE"/>
    <w:rsid w:val="007B4820"/>
    <w:rsid w:val="007B4B19"/>
    <w:rsid w:val="007B52EC"/>
    <w:rsid w:val="007B5BDA"/>
    <w:rsid w:val="007B5ED0"/>
    <w:rsid w:val="007B6482"/>
    <w:rsid w:val="007B679B"/>
    <w:rsid w:val="007B6F71"/>
    <w:rsid w:val="007B7530"/>
    <w:rsid w:val="007B7B7E"/>
    <w:rsid w:val="007C007B"/>
    <w:rsid w:val="007C04A7"/>
    <w:rsid w:val="007C056A"/>
    <w:rsid w:val="007C078A"/>
    <w:rsid w:val="007C0A7D"/>
    <w:rsid w:val="007C0A92"/>
    <w:rsid w:val="007C0FB9"/>
    <w:rsid w:val="007C0FC1"/>
    <w:rsid w:val="007C165F"/>
    <w:rsid w:val="007C1697"/>
    <w:rsid w:val="007C27E8"/>
    <w:rsid w:val="007C2BA6"/>
    <w:rsid w:val="007C3ED2"/>
    <w:rsid w:val="007C448F"/>
    <w:rsid w:val="007C5500"/>
    <w:rsid w:val="007C6070"/>
    <w:rsid w:val="007C69F0"/>
    <w:rsid w:val="007C6AA9"/>
    <w:rsid w:val="007C72B0"/>
    <w:rsid w:val="007D24F6"/>
    <w:rsid w:val="007D3003"/>
    <w:rsid w:val="007D3408"/>
    <w:rsid w:val="007D352E"/>
    <w:rsid w:val="007D54AD"/>
    <w:rsid w:val="007D59FA"/>
    <w:rsid w:val="007D61C0"/>
    <w:rsid w:val="007D760B"/>
    <w:rsid w:val="007D7A15"/>
    <w:rsid w:val="007D7BA6"/>
    <w:rsid w:val="007E0C4A"/>
    <w:rsid w:val="007E1759"/>
    <w:rsid w:val="007E1A86"/>
    <w:rsid w:val="007E1C93"/>
    <w:rsid w:val="007E3AC6"/>
    <w:rsid w:val="007E539C"/>
    <w:rsid w:val="007E661E"/>
    <w:rsid w:val="007E6C99"/>
    <w:rsid w:val="007F2167"/>
    <w:rsid w:val="007F34F1"/>
    <w:rsid w:val="007F4673"/>
    <w:rsid w:val="007F4B82"/>
    <w:rsid w:val="007F530A"/>
    <w:rsid w:val="007F5B18"/>
    <w:rsid w:val="007F6063"/>
    <w:rsid w:val="007F60D5"/>
    <w:rsid w:val="007F6356"/>
    <w:rsid w:val="007F6A8D"/>
    <w:rsid w:val="007F7113"/>
    <w:rsid w:val="00800439"/>
    <w:rsid w:val="00800508"/>
    <w:rsid w:val="00801436"/>
    <w:rsid w:val="00801EEB"/>
    <w:rsid w:val="008023AA"/>
    <w:rsid w:val="00802886"/>
    <w:rsid w:val="00804260"/>
    <w:rsid w:val="00805D20"/>
    <w:rsid w:val="00805D92"/>
    <w:rsid w:val="008068BC"/>
    <w:rsid w:val="0080702E"/>
    <w:rsid w:val="008077A9"/>
    <w:rsid w:val="00807A61"/>
    <w:rsid w:val="00807ADD"/>
    <w:rsid w:val="008106ED"/>
    <w:rsid w:val="00812AB3"/>
    <w:rsid w:val="00812C3C"/>
    <w:rsid w:val="00812D1A"/>
    <w:rsid w:val="00815AB2"/>
    <w:rsid w:val="00815C78"/>
    <w:rsid w:val="00815CA4"/>
    <w:rsid w:val="008169F8"/>
    <w:rsid w:val="00817872"/>
    <w:rsid w:val="00820213"/>
    <w:rsid w:val="0082077D"/>
    <w:rsid w:val="00822A5D"/>
    <w:rsid w:val="00824B59"/>
    <w:rsid w:val="00825326"/>
    <w:rsid w:val="00825C93"/>
    <w:rsid w:val="00825C9C"/>
    <w:rsid w:val="0082651E"/>
    <w:rsid w:val="008276E9"/>
    <w:rsid w:val="008277CF"/>
    <w:rsid w:val="00827A38"/>
    <w:rsid w:val="00827A76"/>
    <w:rsid w:val="00827A9A"/>
    <w:rsid w:val="00830668"/>
    <w:rsid w:val="00832EC6"/>
    <w:rsid w:val="00832FD5"/>
    <w:rsid w:val="00833C98"/>
    <w:rsid w:val="0083430E"/>
    <w:rsid w:val="008347CE"/>
    <w:rsid w:val="00835508"/>
    <w:rsid w:val="00835D47"/>
    <w:rsid w:val="00836476"/>
    <w:rsid w:val="008365F0"/>
    <w:rsid w:val="00841261"/>
    <w:rsid w:val="00841EEA"/>
    <w:rsid w:val="0084378B"/>
    <w:rsid w:val="00845284"/>
    <w:rsid w:val="00845C74"/>
    <w:rsid w:val="0084656D"/>
    <w:rsid w:val="008476A5"/>
    <w:rsid w:val="00847F4C"/>
    <w:rsid w:val="008502C3"/>
    <w:rsid w:val="0085038C"/>
    <w:rsid w:val="0085108F"/>
    <w:rsid w:val="008518F3"/>
    <w:rsid w:val="00851BAB"/>
    <w:rsid w:val="00853030"/>
    <w:rsid w:val="00853C3B"/>
    <w:rsid w:val="00856039"/>
    <w:rsid w:val="00856EA7"/>
    <w:rsid w:val="00857E39"/>
    <w:rsid w:val="0086054C"/>
    <w:rsid w:val="00860F34"/>
    <w:rsid w:val="0086112A"/>
    <w:rsid w:val="0086200D"/>
    <w:rsid w:val="00862236"/>
    <w:rsid w:val="00862A10"/>
    <w:rsid w:val="00862E27"/>
    <w:rsid w:val="0086403B"/>
    <w:rsid w:val="00864067"/>
    <w:rsid w:val="00864953"/>
    <w:rsid w:val="00864CF6"/>
    <w:rsid w:val="00864DF1"/>
    <w:rsid w:val="00865000"/>
    <w:rsid w:val="00865431"/>
    <w:rsid w:val="0087001D"/>
    <w:rsid w:val="0087009E"/>
    <w:rsid w:val="0087110C"/>
    <w:rsid w:val="00871125"/>
    <w:rsid w:val="008718E1"/>
    <w:rsid w:val="00872B6C"/>
    <w:rsid w:val="00873629"/>
    <w:rsid w:val="0087383A"/>
    <w:rsid w:val="00873966"/>
    <w:rsid w:val="00874010"/>
    <w:rsid w:val="00874345"/>
    <w:rsid w:val="00874B4D"/>
    <w:rsid w:val="00875053"/>
    <w:rsid w:val="00875416"/>
    <w:rsid w:val="008759F1"/>
    <w:rsid w:val="00875EF2"/>
    <w:rsid w:val="00876135"/>
    <w:rsid w:val="00876FEB"/>
    <w:rsid w:val="00877FFE"/>
    <w:rsid w:val="00880169"/>
    <w:rsid w:val="008802FC"/>
    <w:rsid w:val="008804F4"/>
    <w:rsid w:val="00880AFB"/>
    <w:rsid w:val="00882E10"/>
    <w:rsid w:val="00882FA9"/>
    <w:rsid w:val="00883048"/>
    <w:rsid w:val="0088359C"/>
    <w:rsid w:val="0088363C"/>
    <w:rsid w:val="008836AD"/>
    <w:rsid w:val="00884400"/>
    <w:rsid w:val="00884BA6"/>
    <w:rsid w:val="008852FB"/>
    <w:rsid w:val="00885C5B"/>
    <w:rsid w:val="008909F2"/>
    <w:rsid w:val="008944B7"/>
    <w:rsid w:val="00894623"/>
    <w:rsid w:val="008947A7"/>
    <w:rsid w:val="00895368"/>
    <w:rsid w:val="008A0639"/>
    <w:rsid w:val="008A10D8"/>
    <w:rsid w:val="008A1444"/>
    <w:rsid w:val="008A1C6A"/>
    <w:rsid w:val="008A26A6"/>
    <w:rsid w:val="008A3163"/>
    <w:rsid w:val="008A4621"/>
    <w:rsid w:val="008A51D4"/>
    <w:rsid w:val="008A52A1"/>
    <w:rsid w:val="008A688A"/>
    <w:rsid w:val="008B0A3A"/>
    <w:rsid w:val="008B0BA4"/>
    <w:rsid w:val="008B0D8A"/>
    <w:rsid w:val="008B1B74"/>
    <w:rsid w:val="008B22C0"/>
    <w:rsid w:val="008B23A7"/>
    <w:rsid w:val="008B2862"/>
    <w:rsid w:val="008B2F95"/>
    <w:rsid w:val="008B3148"/>
    <w:rsid w:val="008B3B21"/>
    <w:rsid w:val="008B4826"/>
    <w:rsid w:val="008B50C2"/>
    <w:rsid w:val="008B5751"/>
    <w:rsid w:val="008B5A21"/>
    <w:rsid w:val="008B5E20"/>
    <w:rsid w:val="008B6A1E"/>
    <w:rsid w:val="008B6DA8"/>
    <w:rsid w:val="008B7BF9"/>
    <w:rsid w:val="008C0842"/>
    <w:rsid w:val="008C2698"/>
    <w:rsid w:val="008C2980"/>
    <w:rsid w:val="008C2F64"/>
    <w:rsid w:val="008C36C1"/>
    <w:rsid w:val="008C3DD2"/>
    <w:rsid w:val="008C3FBF"/>
    <w:rsid w:val="008C402A"/>
    <w:rsid w:val="008C4503"/>
    <w:rsid w:val="008C458B"/>
    <w:rsid w:val="008C6047"/>
    <w:rsid w:val="008C7E99"/>
    <w:rsid w:val="008D0313"/>
    <w:rsid w:val="008D0564"/>
    <w:rsid w:val="008D0978"/>
    <w:rsid w:val="008D1EA6"/>
    <w:rsid w:val="008D202C"/>
    <w:rsid w:val="008D239C"/>
    <w:rsid w:val="008D2D95"/>
    <w:rsid w:val="008D3950"/>
    <w:rsid w:val="008D3D33"/>
    <w:rsid w:val="008D4355"/>
    <w:rsid w:val="008D4913"/>
    <w:rsid w:val="008D4D2C"/>
    <w:rsid w:val="008D5AF7"/>
    <w:rsid w:val="008D6999"/>
    <w:rsid w:val="008D72AC"/>
    <w:rsid w:val="008D7808"/>
    <w:rsid w:val="008E16CA"/>
    <w:rsid w:val="008E2EF5"/>
    <w:rsid w:val="008E3A57"/>
    <w:rsid w:val="008E4001"/>
    <w:rsid w:val="008E40EF"/>
    <w:rsid w:val="008E5AB8"/>
    <w:rsid w:val="008E6201"/>
    <w:rsid w:val="008E790B"/>
    <w:rsid w:val="008F0D19"/>
    <w:rsid w:val="008F24C8"/>
    <w:rsid w:val="008F5736"/>
    <w:rsid w:val="008F7033"/>
    <w:rsid w:val="00901A35"/>
    <w:rsid w:val="00901F45"/>
    <w:rsid w:val="00901FFC"/>
    <w:rsid w:val="00902346"/>
    <w:rsid w:val="009023CA"/>
    <w:rsid w:val="009029B7"/>
    <w:rsid w:val="00902AAE"/>
    <w:rsid w:val="00902F69"/>
    <w:rsid w:val="00904742"/>
    <w:rsid w:val="0090530B"/>
    <w:rsid w:val="00906CA9"/>
    <w:rsid w:val="0090723E"/>
    <w:rsid w:val="00910FF9"/>
    <w:rsid w:val="00911B7A"/>
    <w:rsid w:val="00911FD9"/>
    <w:rsid w:val="0091247C"/>
    <w:rsid w:val="009125E1"/>
    <w:rsid w:val="00912D1C"/>
    <w:rsid w:val="009136ED"/>
    <w:rsid w:val="009141F2"/>
    <w:rsid w:val="00914410"/>
    <w:rsid w:val="00914717"/>
    <w:rsid w:val="00915D01"/>
    <w:rsid w:val="009161C6"/>
    <w:rsid w:val="00916B90"/>
    <w:rsid w:val="00916BFE"/>
    <w:rsid w:val="0091716A"/>
    <w:rsid w:val="00920DD7"/>
    <w:rsid w:val="00920E66"/>
    <w:rsid w:val="0092170A"/>
    <w:rsid w:val="0092183F"/>
    <w:rsid w:val="00921A8F"/>
    <w:rsid w:val="009239ED"/>
    <w:rsid w:val="00924E5B"/>
    <w:rsid w:val="00925D96"/>
    <w:rsid w:val="009261D2"/>
    <w:rsid w:val="009268DF"/>
    <w:rsid w:val="009271D1"/>
    <w:rsid w:val="00927BDB"/>
    <w:rsid w:val="00930616"/>
    <w:rsid w:val="009308E0"/>
    <w:rsid w:val="00930B9F"/>
    <w:rsid w:val="00931087"/>
    <w:rsid w:val="00931D48"/>
    <w:rsid w:val="00932255"/>
    <w:rsid w:val="009323F1"/>
    <w:rsid w:val="009335F5"/>
    <w:rsid w:val="00935D3E"/>
    <w:rsid w:val="0093610A"/>
    <w:rsid w:val="00940BE0"/>
    <w:rsid w:val="00942296"/>
    <w:rsid w:val="009424DA"/>
    <w:rsid w:val="0094272C"/>
    <w:rsid w:val="009435EC"/>
    <w:rsid w:val="009442CE"/>
    <w:rsid w:val="00944662"/>
    <w:rsid w:val="0094622D"/>
    <w:rsid w:val="009501E8"/>
    <w:rsid w:val="0095034C"/>
    <w:rsid w:val="00951009"/>
    <w:rsid w:val="00951EC4"/>
    <w:rsid w:val="009523C8"/>
    <w:rsid w:val="00954766"/>
    <w:rsid w:val="0095594A"/>
    <w:rsid w:val="00956749"/>
    <w:rsid w:val="00960FAC"/>
    <w:rsid w:val="009613E1"/>
    <w:rsid w:val="0096361E"/>
    <w:rsid w:val="00963806"/>
    <w:rsid w:val="009642C4"/>
    <w:rsid w:val="00966294"/>
    <w:rsid w:val="00966AD7"/>
    <w:rsid w:val="00966DBA"/>
    <w:rsid w:val="0096728D"/>
    <w:rsid w:val="00967854"/>
    <w:rsid w:val="00967A1B"/>
    <w:rsid w:val="0097034C"/>
    <w:rsid w:val="00971329"/>
    <w:rsid w:val="009720A5"/>
    <w:rsid w:val="00975072"/>
    <w:rsid w:val="00975C2C"/>
    <w:rsid w:val="00975CAF"/>
    <w:rsid w:val="009773CD"/>
    <w:rsid w:val="009779A9"/>
    <w:rsid w:val="00980555"/>
    <w:rsid w:val="00981556"/>
    <w:rsid w:val="009817B8"/>
    <w:rsid w:val="0098198C"/>
    <w:rsid w:val="00985B3B"/>
    <w:rsid w:val="0098672F"/>
    <w:rsid w:val="00986A99"/>
    <w:rsid w:val="0098755E"/>
    <w:rsid w:val="0098788D"/>
    <w:rsid w:val="00990303"/>
    <w:rsid w:val="0099076B"/>
    <w:rsid w:val="00991766"/>
    <w:rsid w:val="0099276D"/>
    <w:rsid w:val="00992E92"/>
    <w:rsid w:val="00993ABC"/>
    <w:rsid w:val="00993BA0"/>
    <w:rsid w:val="009940EE"/>
    <w:rsid w:val="009953D5"/>
    <w:rsid w:val="00996059"/>
    <w:rsid w:val="00996381"/>
    <w:rsid w:val="00997847"/>
    <w:rsid w:val="009A03B2"/>
    <w:rsid w:val="009A0E54"/>
    <w:rsid w:val="009A1BB7"/>
    <w:rsid w:val="009A212D"/>
    <w:rsid w:val="009A2B14"/>
    <w:rsid w:val="009A2BF5"/>
    <w:rsid w:val="009A40A6"/>
    <w:rsid w:val="009A4967"/>
    <w:rsid w:val="009A5165"/>
    <w:rsid w:val="009A525D"/>
    <w:rsid w:val="009A577E"/>
    <w:rsid w:val="009A6D42"/>
    <w:rsid w:val="009A785E"/>
    <w:rsid w:val="009A788B"/>
    <w:rsid w:val="009A7A8E"/>
    <w:rsid w:val="009B0CC6"/>
    <w:rsid w:val="009B1175"/>
    <w:rsid w:val="009B1348"/>
    <w:rsid w:val="009B245F"/>
    <w:rsid w:val="009B2A10"/>
    <w:rsid w:val="009B6292"/>
    <w:rsid w:val="009B6886"/>
    <w:rsid w:val="009B6EF8"/>
    <w:rsid w:val="009B7214"/>
    <w:rsid w:val="009C06D4"/>
    <w:rsid w:val="009C1E80"/>
    <w:rsid w:val="009C2AFC"/>
    <w:rsid w:val="009C3921"/>
    <w:rsid w:val="009C4829"/>
    <w:rsid w:val="009C4AF1"/>
    <w:rsid w:val="009C5D98"/>
    <w:rsid w:val="009C63F3"/>
    <w:rsid w:val="009C6FBB"/>
    <w:rsid w:val="009C7A61"/>
    <w:rsid w:val="009D1283"/>
    <w:rsid w:val="009D1CEE"/>
    <w:rsid w:val="009D2612"/>
    <w:rsid w:val="009D2629"/>
    <w:rsid w:val="009D3A74"/>
    <w:rsid w:val="009D3DF9"/>
    <w:rsid w:val="009D4CF4"/>
    <w:rsid w:val="009D5441"/>
    <w:rsid w:val="009D600B"/>
    <w:rsid w:val="009D6039"/>
    <w:rsid w:val="009D645D"/>
    <w:rsid w:val="009D67C6"/>
    <w:rsid w:val="009D68E4"/>
    <w:rsid w:val="009D75C7"/>
    <w:rsid w:val="009D7B8A"/>
    <w:rsid w:val="009E10D4"/>
    <w:rsid w:val="009E1453"/>
    <w:rsid w:val="009E3DAC"/>
    <w:rsid w:val="009F0444"/>
    <w:rsid w:val="009F10E0"/>
    <w:rsid w:val="009F1686"/>
    <w:rsid w:val="009F2059"/>
    <w:rsid w:val="009F3B0F"/>
    <w:rsid w:val="009F4D9B"/>
    <w:rsid w:val="009F5734"/>
    <w:rsid w:val="009F5864"/>
    <w:rsid w:val="009F5F0A"/>
    <w:rsid w:val="009F60CE"/>
    <w:rsid w:val="009F6641"/>
    <w:rsid w:val="009F66CE"/>
    <w:rsid w:val="009F68CE"/>
    <w:rsid w:val="009F6B24"/>
    <w:rsid w:val="009F75CC"/>
    <w:rsid w:val="00A02428"/>
    <w:rsid w:val="00A03B4D"/>
    <w:rsid w:val="00A04536"/>
    <w:rsid w:val="00A05057"/>
    <w:rsid w:val="00A07ED2"/>
    <w:rsid w:val="00A108C5"/>
    <w:rsid w:val="00A1102A"/>
    <w:rsid w:val="00A11B36"/>
    <w:rsid w:val="00A12973"/>
    <w:rsid w:val="00A12BD3"/>
    <w:rsid w:val="00A1460E"/>
    <w:rsid w:val="00A148CA"/>
    <w:rsid w:val="00A16809"/>
    <w:rsid w:val="00A20261"/>
    <w:rsid w:val="00A20CCA"/>
    <w:rsid w:val="00A20EAE"/>
    <w:rsid w:val="00A20FAC"/>
    <w:rsid w:val="00A21D0B"/>
    <w:rsid w:val="00A22557"/>
    <w:rsid w:val="00A22F6B"/>
    <w:rsid w:val="00A235EB"/>
    <w:rsid w:val="00A245AA"/>
    <w:rsid w:val="00A24845"/>
    <w:rsid w:val="00A249C6"/>
    <w:rsid w:val="00A24CA1"/>
    <w:rsid w:val="00A272A4"/>
    <w:rsid w:val="00A27B28"/>
    <w:rsid w:val="00A27B88"/>
    <w:rsid w:val="00A31B27"/>
    <w:rsid w:val="00A342E0"/>
    <w:rsid w:val="00A353B3"/>
    <w:rsid w:val="00A36C4E"/>
    <w:rsid w:val="00A36E77"/>
    <w:rsid w:val="00A403D6"/>
    <w:rsid w:val="00A4090B"/>
    <w:rsid w:val="00A4194F"/>
    <w:rsid w:val="00A41CE2"/>
    <w:rsid w:val="00A41DD3"/>
    <w:rsid w:val="00A41F94"/>
    <w:rsid w:val="00A43F7D"/>
    <w:rsid w:val="00A46159"/>
    <w:rsid w:val="00A47FC0"/>
    <w:rsid w:val="00A51461"/>
    <w:rsid w:val="00A51AB9"/>
    <w:rsid w:val="00A51BCE"/>
    <w:rsid w:val="00A526D7"/>
    <w:rsid w:val="00A52963"/>
    <w:rsid w:val="00A53326"/>
    <w:rsid w:val="00A5381B"/>
    <w:rsid w:val="00A5393C"/>
    <w:rsid w:val="00A53C43"/>
    <w:rsid w:val="00A552F3"/>
    <w:rsid w:val="00A5567E"/>
    <w:rsid w:val="00A56610"/>
    <w:rsid w:val="00A61751"/>
    <w:rsid w:val="00A62EA4"/>
    <w:rsid w:val="00A631A2"/>
    <w:rsid w:val="00A6385D"/>
    <w:rsid w:val="00A63CBB"/>
    <w:rsid w:val="00A64AA0"/>
    <w:rsid w:val="00A65AF9"/>
    <w:rsid w:val="00A66254"/>
    <w:rsid w:val="00A67290"/>
    <w:rsid w:val="00A705F7"/>
    <w:rsid w:val="00A70D11"/>
    <w:rsid w:val="00A713B6"/>
    <w:rsid w:val="00A71633"/>
    <w:rsid w:val="00A71B62"/>
    <w:rsid w:val="00A71E3B"/>
    <w:rsid w:val="00A72173"/>
    <w:rsid w:val="00A72D6C"/>
    <w:rsid w:val="00A72DD8"/>
    <w:rsid w:val="00A73D8F"/>
    <w:rsid w:val="00A73E84"/>
    <w:rsid w:val="00A74773"/>
    <w:rsid w:val="00A74DDF"/>
    <w:rsid w:val="00A7510E"/>
    <w:rsid w:val="00A8145B"/>
    <w:rsid w:val="00A81B7E"/>
    <w:rsid w:val="00A827B0"/>
    <w:rsid w:val="00A83083"/>
    <w:rsid w:val="00A84235"/>
    <w:rsid w:val="00A856A5"/>
    <w:rsid w:val="00A858C9"/>
    <w:rsid w:val="00A87FC7"/>
    <w:rsid w:val="00A91749"/>
    <w:rsid w:val="00A91A3C"/>
    <w:rsid w:val="00A94723"/>
    <w:rsid w:val="00A94E9B"/>
    <w:rsid w:val="00A956C0"/>
    <w:rsid w:val="00A956D7"/>
    <w:rsid w:val="00A96430"/>
    <w:rsid w:val="00A96503"/>
    <w:rsid w:val="00A96CF4"/>
    <w:rsid w:val="00A9759E"/>
    <w:rsid w:val="00AA06B8"/>
    <w:rsid w:val="00AA2128"/>
    <w:rsid w:val="00AA23F2"/>
    <w:rsid w:val="00AA2B1C"/>
    <w:rsid w:val="00AA3DEA"/>
    <w:rsid w:val="00AA50E2"/>
    <w:rsid w:val="00AA5820"/>
    <w:rsid w:val="00AA5D49"/>
    <w:rsid w:val="00AA6224"/>
    <w:rsid w:val="00AB0DC2"/>
    <w:rsid w:val="00AB158F"/>
    <w:rsid w:val="00AB2BDE"/>
    <w:rsid w:val="00AB2DBB"/>
    <w:rsid w:val="00AB2E1F"/>
    <w:rsid w:val="00AB3160"/>
    <w:rsid w:val="00AB52D3"/>
    <w:rsid w:val="00AB5E3D"/>
    <w:rsid w:val="00AB680B"/>
    <w:rsid w:val="00AB6C8C"/>
    <w:rsid w:val="00AB7185"/>
    <w:rsid w:val="00AC0549"/>
    <w:rsid w:val="00AC1461"/>
    <w:rsid w:val="00AC2B30"/>
    <w:rsid w:val="00AC2FED"/>
    <w:rsid w:val="00AC48C8"/>
    <w:rsid w:val="00AC5443"/>
    <w:rsid w:val="00AC558F"/>
    <w:rsid w:val="00AC66B3"/>
    <w:rsid w:val="00AC69C1"/>
    <w:rsid w:val="00AC6A28"/>
    <w:rsid w:val="00AC6B16"/>
    <w:rsid w:val="00AD073D"/>
    <w:rsid w:val="00AD0B67"/>
    <w:rsid w:val="00AD1A23"/>
    <w:rsid w:val="00AD2FE8"/>
    <w:rsid w:val="00AD4CA1"/>
    <w:rsid w:val="00AD5776"/>
    <w:rsid w:val="00AD5DD7"/>
    <w:rsid w:val="00AD63A8"/>
    <w:rsid w:val="00AD7221"/>
    <w:rsid w:val="00AD747A"/>
    <w:rsid w:val="00AD7649"/>
    <w:rsid w:val="00AD7C53"/>
    <w:rsid w:val="00AE1287"/>
    <w:rsid w:val="00AE1A78"/>
    <w:rsid w:val="00AE2053"/>
    <w:rsid w:val="00AE26A6"/>
    <w:rsid w:val="00AE26AF"/>
    <w:rsid w:val="00AE2DC9"/>
    <w:rsid w:val="00AE4319"/>
    <w:rsid w:val="00AE49F2"/>
    <w:rsid w:val="00AE4A40"/>
    <w:rsid w:val="00AE4FFC"/>
    <w:rsid w:val="00AE539E"/>
    <w:rsid w:val="00AE5ED1"/>
    <w:rsid w:val="00AE698B"/>
    <w:rsid w:val="00AE7D15"/>
    <w:rsid w:val="00AF0DB4"/>
    <w:rsid w:val="00AF1623"/>
    <w:rsid w:val="00AF1ADD"/>
    <w:rsid w:val="00AF2165"/>
    <w:rsid w:val="00AF22F5"/>
    <w:rsid w:val="00AF238A"/>
    <w:rsid w:val="00AF25C3"/>
    <w:rsid w:val="00AF26CF"/>
    <w:rsid w:val="00AF3758"/>
    <w:rsid w:val="00AF406D"/>
    <w:rsid w:val="00AF4263"/>
    <w:rsid w:val="00AF4CB9"/>
    <w:rsid w:val="00AF5DA7"/>
    <w:rsid w:val="00AF765E"/>
    <w:rsid w:val="00AF78BC"/>
    <w:rsid w:val="00B000C4"/>
    <w:rsid w:val="00B01C26"/>
    <w:rsid w:val="00B01E30"/>
    <w:rsid w:val="00B0228D"/>
    <w:rsid w:val="00B032DB"/>
    <w:rsid w:val="00B03F19"/>
    <w:rsid w:val="00B044CC"/>
    <w:rsid w:val="00B0462B"/>
    <w:rsid w:val="00B11574"/>
    <w:rsid w:val="00B12DBE"/>
    <w:rsid w:val="00B132DD"/>
    <w:rsid w:val="00B139BE"/>
    <w:rsid w:val="00B13E03"/>
    <w:rsid w:val="00B141B6"/>
    <w:rsid w:val="00B1591A"/>
    <w:rsid w:val="00B15EEE"/>
    <w:rsid w:val="00B16C5E"/>
    <w:rsid w:val="00B174F9"/>
    <w:rsid w:val="00B205AE"/>
    <w:rsid w:val="00B20AA4"/>
    <w:rsid w:val="00B21363"/>
    <w:rsid w:val="00B22CCE"/>
    <w:rsid w:val="00B23041"/>
    <w:rsid w:val="00B24FD6"/>
    <w:rsid w:val="00B260F2"/>
    <w:rsid w:val="00B26293"/>
    <w:rsid w:val="00B305F2"/>
    <w:rsid w:val="00B30615"/>
    <w:rsid w:val="00B308CD"/>
    <w:rsid w:val="00B30B4C"/>
    <w:rsid w:val="00B319A2"/>
    <w:rsid w:val="00B32424"/>
    <w:rsid w:val="00B326D2"/>
    <w:rsid w:val="00B3371D"/>
    <w:rsid w:val="00B354DE"/>
    <w:rsid w:val="00B36226"/>
    <w:rsid w:val="00B3653C"/>
    <w:rsid w:val="00B36768"/>
    <w:rsid w:val="00B367A5"/>
    <w:rsid w:val="00B36EE8"/>
    <w:rsid w:val="00B40D7A"/>
    <w:rsid w:val="00B4184B"/>
    <w:rsid w:val="00B41926"/>
    <w:rsid w:val="00B41EFD"/>
    <w:rsid w:val="00B421D7"/>
    <w:rsid w:val="00B42737"/>
    <w:rsid w:val="00B42A99"/>
    <w:rsid w:val="00B447B0"/>
    <w:rsid w:val="00B44AE5"/>
    <w:rsid w:val="00B466D6"/>
    <w:rsid w:val="00B4692F"/>
    <w:rsid w:val="00B46C2B"/>
    <w:rsid w:val="00B50514"/>
    <w:rsid w:val="00B505F4"/>
    <w:rsid w:val="00B52268"/>
    <w:rsid w:val="00B542F7"/>
    <w:rsid w:val="00B545FC"/>
    <w:rsid w:val="00B5531E"/>
    <w:rsid w:val="00B5594D"/>
    <w:rsid w:val="00B56D5B"/>
    <w:rsid w:val="00B56E7A"/>
    <w:rsid w:val="00B57774"/>
    <w:rsid w:val="00B6017C"/>
    <w:rsid w:val="00B60186"/>
    <w:rsid w:val="00B61E8B"/>
    <w:rsid w:val="00B6300B"/>
    <w:rsid w:val="00B632FD"/>
    <w:rsid w:val="00B64921"/>
    <w:rsid w:val="00B64C3B"/>
    <w:rsid w:val="00B65B4D"/>
    <w:rsid w:val="00B65C76"/>
    <w:rsid w:val="00B65D61"/>
    <w:rsid w:val="00B71244"/>
    <w:rsid w:val="00B71512"/>
    <w:rsid w:val="00B72790"/>
    <w:rsid w:val="00B73ACA"/>
    <w:rsid w:val="00B75DFD"/>
    <w:rsid w:val="00B770D7"/>
    <w:rsid w:val="00B800C6"/>
    <w:rsid w:val="00B80A00"/>
    <w:rsid w:val="00B80DC6"/>
    <w:rsid w:val="00B813E5"/>
    <w:rsid w:val="00B817BA"/>
    <w:rsid w:val="00B81DBA"/>
    <w:rsid w:val="00B8255E"/>
    <w:rsid w:val="00B82629"/>
    <w:rsid w:val="00B831A8"/>
    <w:rsid w:val="00B83894"/>
    <w:rsid w:val="00B843C9"/>
    <w:rsid w:val="00B8482A"/>
    <w:rsid w:val="00B84965"/>
    <w:rsid w:val="00B85561"/>
    <w:rsid w:val="00B86525"/>
    <w:rsid w:val="00B8679F"/>
    <w:rsid w:val="00B86FD5"/>
    <w:rsid w:val="00B87760"/>
    <w:rsid w:val="00B87C3B"/>
    <w:rsid w:val="00B91157"/>
    <w:rsid w:val="00B91477"/>
    <w:rsid w:val="00B91C87"/>
    <w:rsid w:val="00B91D36"/>
    <w:rsid w:val="00B91F3E"/>
    <w:rsid w:val="00B922B2"/>
    <w:rsid w:val="00B922E0"/>
    <w:rsid w:val="00B925A5"/>
    <w:rsid w:val="00B92DBB"/>
    <w:rsid w:val="00B93262"/>
    <w:rsid w:val="00B943DA"/>
    <w:rsid w:val="00B9476D"/>
    <w:rsid w:val="00B95179"/>
    <w:rsid w:val="00B957B8"/>
    <w:rsid w:val="00B96898"/>
    <w:rsid w:val="00BA00E7"/>
    <w:rsid w:val="00BA00F1"/>
    <w:rsid w:val="00BA081B"/>
    <w:rsid w:val="00BA0AF7"/>
    <w:rsid w:val="00BA1590"/>
    <w:rsid w:val="00BA1C89"/>
    <w:rsid w:val="00BA3F06"/>
    <w:rsid w:val="00BA4066"/>
    <w:rsid w:val="00BA562E"/>
    <w:rsid w:val="00BA5F72"/>
    <w:rsid w:val="00BA5F90"/>
    <w:rsid w:val="00BA6C23"/>
    <w:rsid w:val="00BA784B"/>
    <w:rsid w:val="00BB0B6C"/>
    <w:rsid w:val="00BB0CD4"/>
    <w:rsid w:val="00BB240D"/>
    <w:rsid w:val="00BB3051"/>
    <w:rsid w:val="00BB3D3F"/>
    <w:rsid w:val="00BB3EA5"/>
    <w:rsid w:val="00BB4807"/>
    <w:rsid w:val="00BB507E"/>
    <w:rsid w:val="00BB5679"/>
    <w:rsid w:val="00BB5A9B"/>
    <w:rsid w:val="00BB7034"/>
    <w:rsid w:val="00BB7B15"/>
    <w:rsid w:val="00BB7EC1"/>
    <w:rsid w:val="00BC1831"/>
    <w:rsid w:val="00BC38D2"/>
    <w:rsid w:val="00BC3B10"/>
    <w:rsid w:val="00BC4125"/>
    <w:rsid w:val="00BC41E2"/>
    <w:rsid w:val="00BC4320"/>
    <w:rsid w:val="00BC45AD"/>
    <w:rsid w:val="00BC45E0"/>
    <w:rsid w:val="00BC51A2"/>
    <w:rsid w:val="00BC5C43"/>
    <w:rsid w:val="00BC7BBB"/>
    <w:rsid w:val="00BD0218"/>
    <w:rsid w:val="00BD1818"/>
    <w:rsid w:val="00BD194B"/>
    <w:rsid w:val="00BD2968"/>
    <w:rsid w:val="00BD2F14"/>
    <w:rsid w:val="00BD338B"/>
    <w:rsid w:val="00BD3868"/>
    <w:rsid w:val="00BE02C8"/>
    <w:rsid w:val="00BE3B3F"/>
    <w:rsid w:val="00BE421B"/>
    <w:rsid w:val="00BE4399"/>
    <w:rsid w:val="00BE4B08"/>
    <w:rsid w:val="00BE4E8B"/>
    <w:rsid w:val="00BE4F8C"/>
    <w:rsid w:val="00BE6013"/>
    <w:rsid w:val="00BE65EC"/>
    <w:rsid w:val="00BE6774"/>
    <w:rsid w:val="00BE7FE7"/>
    <w:rsid w:val="00BF0F3B"/>
    <w:rsid w:val="00BF10B9"/>
    <w:rsid w:val="00BF272B"/>
    <w:rsid w:val="00BF2FF1"/>
    <w:rsid w:val="00BF3317"/>
    <w:rsid w:val="00BF33DF"/>
    <w:rsid w:val="00BF3779"/>
    <w:rsid w:val="00BF4A12"/>
    <w:rsid w:val="00BF6216"/>
    <w:rsid w:val="00BF7B88"/>
    <w:rsid w:val="00C00B5C"/>
    <w:rsid w:val="00C0330A"/>
    <w:rsid w:val="00C037D6"/>
    <w:rsid w:val="00C0598E"/>
    <w:rsid w:val="00C06976"/>
    <w:rsid w:val="00C06FCF"/>
    <w:rsid w:val="00C073B2"/>
    <w:rsid w:val="00C07E0A"/>
    <w:rsid w:val="00C107D3"/>
    <w:rsid w:val="00C111EC"/>
    <w:rsid w:val="00C1184C"/>
    <w:rsid w:val="00C1210C"/>
    <w:rsid w:val="00C122EF"/>
    <w:rsid w:val="00C1232C"/>
    <w:rsid w:val="00C123C8"/>
    <w:rsid w:val="00C12478"/>
    <w:rsid w:val="00C12CFF"/>
    <w:rsid w:val="00C13E12"/>
    <w:rsid w:val="00C142DB"/>
    <w:rsid w:val="00C14470"/>
    <w:rsid w:val="00C14799"/>
    <w:rsid w:val="00C14B4E"/>
    <w:rsid w:val="00C15D2D"/>
    <w:rsid w:val="00C16F45"/>
    <w:rsid w:val="00C17629"/>
    <w:rsid w:val="00C17C06"/>
    <w:rsid w:val="00C24BF1"/>
    <w:rsid w:val="00C2503E"/>
    <w:rsid w:val="00C25469"/>
    <w:rsid w:val="00C25BEF"/>
    <w:rsid w:val="00C26583"/>
    <w:rsid w:val="00C27CE3"/>
    <w:rsid w:val="00C27F75"/>
    <w:rsid w:val="00C30DC2"/>
    <w:rsid w:val="00C310CD"/>
    <w:rsid w:val="00C32042"/>
    <w:rsid w:val="00C3268E"/>
    <w:rsid w:val="00C32B88"/>
    <w:rsid w:val="00C33216"/>
    <w:rsid w:val="00C33404"/>
    <w:rsid w:val="00C33701"/>
    <w:rsid w:val="00C37299"/>
    <w:rsid w:val="00C37F1C"/>
    <w:rsid w:val="00C416E6"/>
    <w:rsid w:val="00C41BEF"/>
    <w:rsid w:val="00C41F46"/>
    <w:rsid w:val="00C4268B"/>
    <w:rsid w:val="00C4355D"/>
    <w:rsid w:val="00C43C2E"/>
    <w:rsid w:val="00C43D56"/>
    <w:rsid w:val="00C44082"/>
    <w:rsid w:val="00C44094"/>
    <w:rsid w:val="00C446D0"/>
    <w:rsid w:val="00C458C3"/>
    <w:rsid w:val="00C45BFB"/>
    <w:rsid w:val="00C46511"/>
    <w:rsid w:val="00C46CC9"/>
    <w:rsid w:val="00C475AB"/>
    <w:rsid w:val="00C47CD6"/>
    <w:rsid w:val="00C47DAB"/>
    <w:rsid w:val="00C501EB"/>
    <w:rsid w:val="00C50376"/>
    <w:rsid w:val="00C50741"/>
    <w:rsid w:val="00C527B1"/>
    <w:rsid w:val="00C52947"/>
    <w:rsid w:val="00C52F7F"/>
    <w:rsid w:val="00C5395E"/>
    <w:rsid w:val="00C53E62"/>
    <w:rsid w:val="00C53F9E"/>
    <w:rsid w:val="00C54AB4"/>
    <w:rsid w:val="00C54F13"/>
    <w:rsid w:val="00C556E4"/>
    <w:rsid w:val="00C5612D"/>
    <w:rsid w:val="00C562D0"/>
    <w:rsid w:val="00C5762B"/>
    <w:rsid w:val="00C57A49"/>
    <w:rsid w:val="00C57F65"/>
    <w:rsid w:val="00C60004"/>
    <w:rsid w:val="00C608D1"/>
    <w:rsid w:val="00C62419"/>
    <w:rsid w:val="00C62B2F"/>
    <w:rsid w:val="00C63776"/>
    <w:rsid w:val="00C63AC6"/>
    <w:rsid w:val="00C63FC1"/>
    <w:rsid w:val="00C64D02"/>
    <w:rsid w:val="00C65465"/>
    <w:rsid w:val="00C65595"/>
    <w:rsid w:val="00C65B3C"/>
    <w:rsid w:val="00C65EEE"/>
    <w:rsid w:val="00C670A5"/>
    <w:rsid w:val="00C671B7"/>
    <w:rsid w:val="00C675B7"/>
    <w:rsid w:val="00C67C86"/>
    <w:rsid w:val="00C70CCA"/>
    <w:rsid w:val="00C71098"/>
    <w:rsid w:val="00C711D4"/>
    <w:rsid w:val="00C75B13"/>
    <w:rsid w:val="00C763BD"/>
    <w:rsid w:val="00C81A4A"/>
    <w:rsid w:val="00C81A9A"/>
    <w:rsid w:val="00C827F7"/>
    <w:rsid w:val="00C829C7"/>
    <w:rsid w:val="00C834A4"/>
    <w:rsid w:val="00C86655"/>
    <w:rsid w:val="00C87B3F"/>
    <w:rsid w:val="00C87E80"/>
    <w:rsid w:val="00C903BC"/>
    <w:rsid w:val="00C90ADA"/>
    <w:rsid w:val="00C90B46"/>
    <w:rsid w:val="00C9103E"/>
    <w:rsid w:val="00C91A2D"/>
    <w:rsid w:val="00C92281"/>
    <w:rsid w:val="00C92337"/>
    <w:rsid w:val="00C92694"/>
    <w:rsid w:val="00C92C91"/>
    <w:rsid w:val="00C940F2"/>
    <w:rsid w:val="00C97053"/>
    <w:rsid w:val="00C97CA7"/>
    <w:rsid w:val="00CA0B56"/>
    <w:rsid w:val="00CA12C4"/>
    <w:rsid w:val="00CA151F"/>
    <w:rsid w:val="00CA188E"/>
    <w:rsid w:val="00CA1A36"/>
    <w:rsid w:val="00CA2B4B"/>
    <w:rsid w:val="00CA3024"/>
    <w:rsid w:val="00CA3571"/>
    <w:rsid w:val="00CA4AE9"/>
    <w:rsid w:val="00CA4E40"/>
    <w:rsid w:val="00CA5443"/>
    <w:rsid w:val="00CA58C9"/>
    <w:rsid w:val="00CA5EDA"/>
    <w:rsid w:val="00CA5FC2"/>
    <w:rsid w:val="00CA6563"/>
    <w:rsid w:val="00CA6FCC"/>
    <w:rsid w:val="00CA71F0"/>
    <w:rsid w:val="00CA7970"/>
    <w:rsid w:val="00CA7AB8"/>
    <w:rsid w:val="00CB0147"/>
    <w:rsid w:val="00CB050C"/>
    <w:rsid w:val="00CB0FB8"/>
    <w:rsid w:val="00CB1BB3"/>
    <w:rsid w:val="00CB229D"/>
    <w:rsid w:val="00CB244C"/>
    <w:rsid w:val="00CB36DD"/>
    <w:rsid w:val="00CB3AD5"/>
    <w:rsid w:val="00CB44DE"/>
    <w:rsid w:val="00CB46F4"/>
    <w:rsid w:val="00CB54C0"/>
    <w:rsid w:val="00CB662B"/>
    <w:rsid w:val="00CB6BFA"/>
    <w:rsid w:val="00CB6D92"/>
    <w:rsid w:val="00CC150D"/>
    <w:rsid w:val="00CC1F2A"/>
    <w:rsid w:val="00CC22C8"/>
    <w:rsid w:val="00CC3027"/>
    <w:rsid w:val="00CC37D9"/>
    <w:rsid w:val="00CC3FEA"/>
    <w:rsid w:val="00CC46A6"/>
    <w:rsid w:val="00CC5BC9"/>
    <w:rsid w:val="00CC5D81"/>
    <w:rsid w:val="00CC6B45"/>
    <w:rsid w:val="00CD0A67"/>
    <w:rsid w:val="00CD0AAE"/>
    <w:rsid w:val="00CD142E"/>
    <w:rsid w:val="00CD14F0"/>
    <w:rsid w:val="00CD1502"/>
    <w:rsid w:val="00CD2AD6"/>
    <w:rsid w:val="00CD2BE3"/>
    <w:rsid w:val="00CD3379"/>
    <w:rsid w:val="00CD5871"/>
    <w:rsid w:val="00CD7503"/>
    <w:rsid w:val="00CE00BC"/>
    <w:rsid w:val="00CE18D2"/>
    <w:rsid w:val="00CE1CE2"/>
    <w:rsid w:val="00CE3CD9"/>
    <w:rsid w:val="00CE41C3"/>
    <w:rsid w:val="00CE55DF"/>
    <w:rsid w:val="00CE58FD"/>
    <w:rsid w:val="00CE5F12"/>
    <w:rsid w:val="00CE694B"/>
    <w:rsid w:val="00CE7357"/>
    <w:rsid w:val="00CE7B86"/>
    <w:rsid w:val="00CE7EE0"/>
    <w:rsid w:val="00CF0B23"/>
    <w:rsid w:val="00CF1960"/>
    <w:rsid w:val="00CF2B4E"/>
    <w:rsid w:val="00CF32B5"/>
    <w:rsid w:val="00CF4B14"/>
    <w:rsid w:val="00CF4FB3"/>
    <w:rsid w:val="00CF5E86"/>
    <w:rsid w:val="00CF65F6"/>
    <w:rsid w:val="00CF74AC"/>
    <w:rsid w:val="00D002BD"/>
    <w:rsid w:val="00D016BD"/>
    <w:rsid w:val="00D02B97"/>
    <w:rsid w:val="00D032FE"/>
    <w:rsid w:val="00D04001"/>
    <w:rsid w:val="00D04898"/>
    <w:rsid w:val="00D04F5F"/>
    <w:rsid w:val="00D07901"/>
    <w:rsid w:val="00D10F33"/>
    <w:rsid w:val="00D11938"/>
    <w:rsid w:val="00D12049"/>
    <w:rsid w:val="00D127B3"/>
    <w:rsid w:val="00D12A17"/>
    <w:rsid w:val="00D12BFC"/>
    <w:rsid w:val="00D1660A"/>
    <w:rsid w:val="00D1681E"/>
    <w:rsid w:val="00D1688F"/>
    <w:rsid w:val="00D16BF9"/>
    <w:rsid w:val="00D20240"/>
    <w:rsid w:val="00D2033A"/>
    <w:rsid w:val="00D20576"/>
    <w:rsid w:val="00D2064F"/>
    <w:rsid w:val="00D2094D"/>
    <w:rsid w:val="00D20AD8"/>
    <w:rsid w:val="00D22127"/>
    <w:rsid w:val="00D2247E"/>
    <w:rsid w:val="00D23A58"/>
    <w:rsid w:val="00D23AA0"/>
    <w:rsid w:val="00D23B99"/>
    <w:rsid w:val="00D24970"/>
    <w:rsid w:val="00D24AE4"/>
    <w:rsid w:val="00D25E95"/>
    <w:rsid w:val="00D3055D"/>
    <w:rsid w:val="00D30ABE"/>
    <w:rsid w:val="00D316B9"/>
    <w:rsid w:val="00D32A11"/>
    <w:rsid w:val="00D330AE"/>
    <w:rsid w:val="00D33721"/>
    <w:rsid w:val="00D34B9B"/>
    <w:rsid w:val="00D34DD0"/>
    <w:rsid w:val="00D357EF"/>
    <w:rsid w:val="00D36EBC"/>
    <w:rsid w:val="00D37A8F"/>
    <w:rsid w:val="00D37A9C"/>
    <w:rsid w:val="00D37FE7"/>
    <w:rsid w:val="00D40546"/>
    <w:rsid w:val="00D40771"/>
    <w:rsid w:val="00D413C4"/>
    <w:rsid w:val="00D41590"/>
    <w:rsid w:val="00D43E8A"/>
    <w:rsid w:val="00D44552"/>
    <w:rsid w:val="00D46079"/>
    <w:rsid w:val="00D46F91"/>
    <w:rsid w:val="00D47604"/>
    <w:rsid w:val="00D476CF"/>
    <w:rsid w:val="00D47F10"/>
    <w:rsid w:val="00D50DCC"/>
    <w:rsid w:val="00D52A71"/>
    <w:rsid w:val="00D52DC6"/>
    <w:rsid w:val="00D52E65"/>
    <w:rsid w:val="00D5388D"/>
    <w:rsid w:val="00D53A77"/>
    <w:rsid w:val="00D54985"/>
    <w:rsid w:val="00D55BFE"/>
    <w:rsid w:val="00D62813"/>
    <w:rsid w:val="00D638C2"/>
    <w:rsid w:val="00D63F4F"/>
    <w:rsid w:val="00D645D9"/>
    <w:rsid w:val="00D64E94"/>
    <w:rsid w:val="00D6526D"/>
    <w:rsid w:val="00D65679"/>
    <w:rsid w:val="00D658A0"/>
    <w:rsid w:val="00D663CF"/>
    <w:rsid w:val="00D67741"/>
    <w:rsid w:val="00D70116"/>
    <w:rsid w:val="00D70878"/>
    <w:rsid w:val="00D71D1A"/>
    <w:rsid w:val="00D732F2"/>
    <w:rsid w:val="00D7498C"/>
    <w:rsid w:val="00D7586F"/>
    <w:rsid w:val="00D76047"/>
    <w:rsid w:val="00D7636B"/>
    <w:rsid w:val="00D76B6B"/>
    <w:rsid w:val="00D770B3"/>
    <w:rsid w:val="00D77106"/>
    <w:rsid w:val="00D82FC5"/>
    <w:rsid w:val="00D84FF0"/>
    <w:rsid w:val="00D85CAD"/>
    <w:rsid w:val="00D86F94"/>
    <w:rsid w:val="00D90DBA"/>
    <w:rsid w:val="00D91543"/>
    <w:rsid w:val="00D93A71"/>
    <w:rsid w:val="00D941A9"/>
    <w:rsid w:val="00D941F6"/>
    <w:rsid w:val="00D96CB0"/>
    <w:rsid w:val="00D97329"/>
    <w:rsid w:val="00D97A19"/>
    <w:rsid w:val="00DA1058"/>
    <w:rsid w:val="00DA1D32"/>
    <w:rsid w:val="00DA3B6F"/>
    <w:rsid w:val="00DA4A51"/>
    <w:rsid w:val="00DA5977"/>
    <w:rsid w:val="00DA6782"/>
    <w:rsid w:val="00DA6B56"/>
    <w:rsid w:val="00DA6B7D"/>
    <w:rsid w:val="00DB4267"/>
    <w:rsid w:val="00DB7698"/>
    <w:rsid w:val="00DB7700"/>
    <w:rsid w:val="00DB7944"/>
    <w:rsid w:val="00DC0097"/>
    <w:rsid w:val="00DC0589"/>
    <w:rsid w:val="00DC22CF"/>
    <w:rsid w:val="00DC2BFE"/>
    <w:rsid w:val="00DC30AD"/>
    <w:rsid w:val="00DC3806"/>
    <w:rsid w:val="00DC3CB6"/>
    <w:rsid w:val="00DC45E5"/>
    <w:rsid w:val="00DC554D"/>
    <w:rsid w:val="00DC5D49"/>
    <w:rsid w:val="00DC603A"/>
    <w:rsid w:val="00DC7C28"/>
    <w:rsid w:val="00DC7D76"/>
    <w:rsid w:val="00DD04E4"/>
    <w:rsid w:val="00DD0839"/>
    <w:rsid w:val="00DD383B"/>
    <w:rsid w:val="00DD3C4C"/>
    <w:rsid w:val="00DD4BB6"/>
    <w:rsid w:val="00DD60E1"/>
    <w:rsid w:val="00DD7D73"/>
    <w:rsid w:val="00DE0DE0"/>
    <w:rsid w:val="00DE1BAD"/>
    <w:rsid w:val="00DE22D5"/>
    <w:rsid w:val="00DE2C23"/>
    <w:rsid w:val="00DE3BD2"/>
    <w:rsid w:val="00DE3BE1"/>
    <w:rsid w:val="00DE480F"/>
    <w:rsid w:val="00DE49F1"/>
    <w:rsid w:val="00DE57BE"/>
    <w:rsid w:val="00DE72A2"/>
    <w:rsid w:val="00DF006B"/>
    <w:rsid w:val="00DF0257"/>
    <w:rsid w:val="00DF1882"/>
    <w:rsid w:val="00DF37C0"/>
    <w:rsid w:val="00DF3992"/>
    <w:rsid w:val="00DF39CC"/>
    <w:rsid w:val="00DF4197"/>
    <w:rsid w:val="00DF489D"/>
    <w:rsid w:val="00DF4C81"/>
    <w:rsid w:val="00DF54AA"/>
    <w:rsid w:val="00DF5942"/>
    <w:rsid w:val="00DF7BCA"/>
    <w:rsid w:val="00E00657"/>
    <w:rsid w:val="00E00C4A"/>
    <w:rsid w:val="00E0179B"/>
    <w:rsid w:val="00E020A6"/>
    <w:rsid w:val="00E0243A"/>
    <w:rsid w:val="00E03517"/>
    <w:rsid w:val="00E0396C"/>
    <w:rsid w:val="00E04592"/>
    <w:rsid w:val="00E04A31"/>
    <w:rsid w:val="00E04FEC"/>
    <w:rsid w:val="00E06B7D"/>
    <w:rsid w:val="00E0767E"/>
    <w:rsid w:val="00E124CC"/>
    <w:rsid w:val="00E12C75"/>
    <w:rsid w:val="00E13690"/>
    <w:rsid w:val="00E1385C"/>
    <w:rsid w:val="00E139E9"/>
    <w:rsid w:val="00E14D6B"/>
    <w:rsid w:val="00E15E22"/>
    <w:rsid w:val="00E161AC"/>
    <w:rsid w:val="00E16CA0"/>
    <w:rsid w:val="00E16CAE"/>
    <w:rsid w:val="00E1774E"/>
    <w:rsid w:val="00E20893"/>
    <w:rsid w:val="00E21851"/>
    <w:rsid w:val="00E2186B"/>
    <w:rsid w:val="00E22C94"/>
    <w:rsid w:val="00E22EAE"/>
    <w:rsid w:val="00E23A8A"/>
    <w:rsid w:val="00E25158"/>
    <w:rsid w:val="00E252CA"/>
    <w:rsid w:val="00E25FB3"/>
    <w:rsid w:val="00E2637D"/>
    <w:rsid w:val="00E27CAF"/>
    <w:rsid w:val="00E27EE6"/>
    <w:rsid w:val="00E304D3"/>
    <w:rsid w:val="00E34141"/>
    <w:rsid w:val="00E35A85"/>
    <w:rsid w:val="00E3682E"/>
    <w:rsid w:val="00E374F6"/>
    <w:rsid w:val="00E40F2C"/>
    <w:rsid w:val="00E41770"/>
    <w:rsid w:val="00E42FB7"/>
    <w:rsid w:val="00E439D2"/>
    <w:rsid w:val="00E43AB6"/>
    <w:rsid w:val="00E44A1C"/>
    <w:rsid w:val="00E44B45"/>
    <w:rsid w:val="00E4657A"/>
    <w:rsid w:val="00E466F9"/>
    <w:rsid w:val="00E47312"/>
    <w:rsid w:val="00E51012"/>
    <w:rsid w:val="00E51E64"/>
    <w:rsid w:val="00E52CB7"/>
    <w:rsid w:val="00E5352D"/>
    <w:rsid w:val="00E5588E"/>
    <w:rsid w:val="00E5655E"/>
    <w:rsid w:val="00E57C30"/>
    <w:rsid w:val="00E57EDC"/>
    <w:rsid w:val="00E62466"/>
    <w:rsid w:val="00E62724"/>
    <w:rsid w:val="00E62C8B"/>
    <w:rsid w:val="00E62D87"/>
    <w:rsid w:val="00E63253"/>
    <w:rsid w:val="00E63CC6"/>
    <w:rsid w:val="00E63CF4"/>
    <w:rsid w:val="00E6444D"/>
    <w:rsid w:val="00E64646"/>
    <w:rsid w:val="00E64AD7"/>
    <w:rsid w:val="00E6501C"/>
    <w:rsid w:val="00E65282"/>
    <w:rsid w:val="00E66694"/>
    <w:rsid w:val="00E668DE"/>
    <w:rsid w:val="00E66CC7"/>
    <w:rsid w:val="00E6766C"/>
    <w:rsid w:val="00E70566"/>
    <w:rsid w:val="00E70D0A"/>
    <w:rsid w:val="00E72020"/>
    <w:rsid w:val="00E7236A"/>
    <w:rsid w:val="00E7239F"/>
    <w:rsid w:val="00E72403"/>
    <w:rsid w:val="00E72B21"/>
    <w:rsid w:val="00E748F7"/>
    <w:rsid w:val="00E74E00"/>
    <w:rsid w:val="00E7566B"/>
    <w:rsid w:val="00E7598D"/>
    <w:rsid w:val="00E773BC"/>
    <w:rsid w:val="00E77557"/>
    <w:rsid w:val="00E77A75"/>
    <w:rsid w:val="00E80299"/>
    <w:rsid w:val="00E81A81"/>
    <w:rsid w:val="00E8299A"/>
    <w:rsid w:val="00E82F87"/>
    <w:rsid w:val="00E8383E"/>
    <w:rsid w:val="00E844BA"/>
    <w:rsid w:val="00E8525F"/>
    <w:rsid w:val="00E872AF"/>
    <w:rsid w:val="00E900BA"/>
    <w:rsid w:val="00E901AF"/>
    <w:rsid w:val="00E91EDA"/>
    <w:rsid w:val="00E94921"/>
    <w:rsid w:val="00E9647F"/>
    <w:rsid w:val="00E976BC"/>
    <w:rsid w:val="00EA08CC"/>
    <w:rsid w:val="00EA17B2"/>
    <w:rsid w:val="00EA1A35"/>
    <w:rsid w:val="00EA2FBE"/>
    <w:rsid w:val="00EA4481"/>
    <w:rsid w:val="00EA6A56"/>
    <w:rsid w:val="00EA6ACF"/>
    <w:rsid w:val="00EA7849"/>
    <w:rsid w:val="00EA79D5"/>
    <w:rsid w:val="00EA7F8A"/>
    <w:rsid w:val="00EB0394"/>
    <w:rsid w:val="00EB0BA7"/>
    <w:rsid w:val="00EB0D40"/>
    <w:rsid w:val="00EB1430"/>
    <w:rsid w:val="00EB169A"/>
    <w:rsid w:val="00EB29FC"/>
    <w:rsid w:val="00EB33A7"/>
    <w:rsid w:val="00EB3749"/>
    <w:rsid w:val="00EB43D5"/>
    <w:rsid w:val="00EB4982"/>
    <w:rsid w:val="00EB4B8C"/>
    <w:rsid w:val="00EB5261"/>
    <w:rsid w:val="00EB552B"/>
    <w:rsid w:val="00EB59D1"/>
    <w:rsid w:val="00EB5C30"/>
    <w:rsid w:val="00EB6CF3"/>
    <w:rsid w:val="00EB7229"/>
    <w:rsid w:val="00EB7B17"/>
    <w:rsid w:val="00EB7ED7"/>
    <w:rsid w:val="00EC00F8"/>
    <w:rsid w:val="00EC1673"/>
    <w:rsid w:val="00EC1AC9"/>
    <w:rsid w:val="00EC2ED8"/>
    <w:rsid w:val="00EC33E5"/>
    <w:rsid w:val="00EC386B"/>
    <w:rsid w:val="00EC3875"/>
    <w:rsid w:val="00EC44A5"/>
    <w:rsid w:val="00EC4CE9"/>
    <w:rsid w:val="00EC5353"/>
    <w:rsid w:val="00EC671F"/>
    <w:rsid w:val="00ED00E6"/>
    <w:rsid w:val="00ED2A2F"/>
    <w:rsid w:val="00ED35E7"/>
    <w:rsid w:val="00ED3EEF"/>
    <w:rsid w:val="00ED50D8"/>
    <w:rsid w:val="00ED5902"/>
    <w:rsid w:val="00ED5DDD"/>
    <w:rsid w:val="00ED6A62"/>
    <w:rsid w:val="00EE04A8"/>
    <w:rsid w:val="00EE1006"/>
    <w:rsid w:val="00EE1C0A"/>
    <w:rsid w:val="00EE2A2E"/>
    <w:rsid w:val="00EE32F7"/>
    <w:rsid w:val="00EE3504"/>
    <w:rsid w:val="00EE3D7F"/>
    <w:rsid w:val="00EE418B"/>
    <w:rsid w:val="00EE41AF"/>
    <w:rsid w:val="00EE51F8"/>
    <w:rsid w:val="00EE5530"/>
    <w:rsid w:val="00EE57FA"/>
    <w:rsid w:val="00EE5AB8"/>
    <w:rsid w:val="00EE6B3C"/>
    <w:rsid w:val="00EE72B9"/>
    <w:rsid w:val="00EF20A2"/>
    <w:rsid w:val="00EF24BC"/>
    <w:rsid w:val="00EF264C"/>
    <w:rsid w:val="00EF36B8"/>
    <w:rsid w:val="00EF3EDC"/>
    <w:rsid w:val="00EF6157"/>
    <w:rsid w:val="00EF6831"/>
    <w:rsid w:val="00F0161A"/>
    <w:rsid w:val="00F0253D"/>
    <w:rsid w:val="00F029DE"/>
    <w:rsid w:val="00F03116"/>
    <w:rsid w:val="00F04857"/>
    <w:rsid w:val="00F05407"/>
    <w:rsid w:val="00F06972"/>
    <w:rsid w:val="00F0701B"/>
    <w:rsid w:val="00F0764C"/>
    <w:rsid w:val="00F076FC"/>
    <w:rsid w:val="00F07901"/>
    <w:rsid w:val="00F07EBA"/>
    <w:rsid w:val="00F10B82"/>
    <w:rsid w:val="00F111F2"/>
    <w:rsid w:val="00F143D6"/>
    <w:rsid w:val="00F1510F"/>
    <w:rsid w:val="00F1596D"/>
    <w:rsid w:val="00F15AD4"/>
    <w:rsid w:val="00F17339"/>
    <w:rsid w:val="00F2037B"/>
    <w:rsid w:val="00F21D45"/>
    <w:rsid w:val="00F22C40"/>
    <w:rsid w:val="00F2308B"/>
    <w:rsid w:val="00F23436"/>
    <w:rsid w:val="00F24227"/>
    <w:rsid w:val="00F249C9"/>
    <w:rsid w:val="00F24C00"/>
    <w:rsid w:val="00F254AF"/>
    <w:rsid w:val="00F26B4C"/>
    <w:rsid w:val="00F26B6D"/>
    <w:rsid w:val="00F27914"/>
    <w:rsid w:val="00F27FB7"/>
    <w:rsid w:val="00F32C6E"/>
    <w:rsid w:val="00F338F0"/>
    <w:rsid w:val="00F34BE0"/>
    <w:rsid w:val="00F3540D"/>
    <w:rsid w:val="00F36783"/>
    <w:rsid w:val="00F368A5"/>
    <w:rsid w:val="00F36A5B"/>
    <w:rsid w:val="00F36CB0"/>
    <w:rsid w:val="00F431C7"/>
    <w:rsid w:val="00F44309"/>
    <w:rsid w:val="00F448E0"/>
    <w:rsid w:val="00F44A5C"/>
    <w:rsid w:val="00F46019"/>
    <w:rsid w:val="00F464EE"/>
    <w:rsid w:val="00F4754D"/>
    <w:rsid w:val="00F47BDB"/>
    <w:rsid w:val="00F50016"/>
    <w:rsid w:val="00F5060E"/>
    <w:rsid w:val="00F51380"/>
    <w:rsid w:val="00F51889"/>
    <w:rsid w:val="00F52500"/>
    <w:rsid w:val="00F5288D"/>
    <w:rsid w:val="00F52C60"/>
    <w:rsid w:val="00F531E7"/>
    <w:rsid w:val="00F53209"/>
    <w:rsid w:val="00F5366F"/>
    <w:rsid w:val="00F53D26"/>
    <w:rsid w:val="00F543E5"/>
    <w:rsid w:val="00F54C04"/>
    <w:rsid w:val="00F5680B"/>
    <w:rsid w:val="00F56D1E"/>
    <w:rsid w:val="00F57E4E"/>
    <w:rsid w:val="00F57F87"/>
    <w:rsid w:val="00F6006A"/>
    <w:rsid w:val="00F602DA"/>
    <w:rsid w:val="00F61974"/>
    <w:rsid w:val="00F62A56"/>
    <w:rsid w:val="00F63455"/>
    <w:rsid w:val="00F63E41"/>
    <w:rsid w:val="00F649C1"/>
    <w:rsid w:val="00F64CE6"/>
    <w:rsid w:val="00F6537E"/>
    <w:rsid w:val="00F66E63"/>
    <w:rsid w:val="00F67FC0"/>
    <w:rsid w:val="00F71BC0"/>
    <w:rsid w:val="00F724EF"/>
    <w:rsid w:val="00F739B7"/>
    <w:rsid w:val="00F7417B"/>
    <w:rsid w:val="00F741A9"/>
    <w:rsid w:val="00F75AB6"/>
    <w:rsid w:val="00F76685"/>
    <w:rsid w:val="00F80973"/>
    <w:rsid w:val="00F83120"/>
    <w:rsid w:val="00F84817"/>
    <w:rsid w:val="00F84919"/>
    <w:rsid w:val="00F84C38"/>
    <w:rsid w:val="00F8531E"/>
    <w:rsid w:val="00F86186"/>
    <w:rsid w:val="00F902D1"/>
    <w:rsid w:val="00F904AB"/>
    <w:rsid w:val="00F92FE6"/>
    <w:rsid w:val="00F9307D"/>
    <w:rsid w:val="00F94CD9"/>
    <w:rsid w:val="00F957DD"/>
    <w:rsid w:val="00F961BD"/>
    <w:rsid w:val="00F96600"/>
    <w:rsid w:val="00F97006"/>
    <w:rsid w:val="00F977CF"/>
    <w:rsid w:val="00F97D02"/>
    <w:rsid w:val="00F97DBF"/>
    <w:rsid w:val="00FA07F9"/>
    <w:rsid w:val="00FA17E8"/>
    <w:rsid w:val="00FA20B1"/>
    <w:rsid w:val="00FA230F"/>
    <w:rsid w:val="00FA2539"/>
    <w:rsid w:val="00FA2C4C"/>
    <w:rsid w:val="00FA31C1"/>
    <w:rsid w:val="00FA36C7"/>
    <w:rsid w:val="00FA38C7"/>
    <w:rsid w:val="00FA3E44"/>
    <w:rsid w:val="00FA5D5E"/>
    <w:rsid w:val="00FA7D33"/>
    <w:rsid w:val="00FB0740"/>
    <w:rsid w:val="00FB10ED"/>
    <w:rsid w:val="00FB14A7"/>
    <w:rsid w:val="00FB1AB9"/>
    <w:rsid w:val="00FB26D2"/>
    <w:rsid w:val="00FB2ECC"/>
    <w:rsid w:val="00FB4FF0"/>
    <w:rsid w:val="00FB5D48"/>
    <w:rsid w:val="00FB60F1"/>
    <w:rsid w:val="00FB6D5C"/>
    <w:rsid w:val="00FC0067"/>
    <w:rsid w:val="00FC135F"/>
    <w:rsid w:val="00FC1C85"/>
    <w:rsid w:val="00FC2CB2"/>
    <w:rsid w:val="00FC4B00"/>
    <w:rsid w:val="00FC56DD"/>
    <w:rsid w:val="00FC5BCE"/>
    <w:rsid w:val="00FC6A68"/>
    <w:rsid w:val="00FC6C42"/>
    <w:rsid w:val="00FC6FAC"/>
    <w:rsid w:val="00FC6FC3"/>
    <w:rsid w:val="00FC6FF4"/>
    <w:rsid w:val="00FC7210"/>
    <w:rsid w:val="00FD004D"/>
    <w:rsid w:val="00FD0379"/>
    <w:rsid w:val="00FD075C"/>
    <w:rsid w:val="00FD1A16"/>
    <w:rsid w:val="00FD23A4"/>
    <w:rsid w:val="00FD3577"/>
    <w:rsid w:val="00FD4CCB"/>
    <w:rsid w:val="00FD54F3"/>
    <w:rsid w:val="00FD5E74"/>
    <w:rsid w:val="00FD6F28"/>
    <w:rsid w:val="00FE0087"/>
    <w:rsid w:val="00FE07B8"/>
    <w:rsid w:val="00FE0E22"/>
    <w:rsid w:val="00FE1790"/>
    <w:rsid w:val="00FE2A03"/>
    <w:rsid w:val="00FE2F77"/>
    <w:rsid w:val="00FE2FD8"/>
    <w:rsid w:val="00FE3A91"/>
    <w:rsid w:val="00FE3D68"/>
    <w:rsid w:val="00FE56D6"/>
    <w:rsid w:val="00FE5A4B"/>
    <w:rsid w:val="00FE65D8"/>
    <w:rsid w:val="00FE665A"/>
    <w:rsid w:val="00FE6B5B"/>
    <w:rsid w:val="00FE6EB5"/>
    <w:rsid w:val="00FE73DB"/>
    <w:rsid w:val="00FF0BCD"/>
    <w:rsid w:val="00FF1190"/>
    <w:rsid w:val="00FF2237"/>
    <w:rsid w:val="00FF4649"/>
    <w:rsid w:val="00FF4820"/>
    <w:rsid w:val="00FF4D70"/>
    <w:rsid w:val="00FF5E48"/>
    <w:rsid w:val="00FF6087"/>
    <w:rsid w:val="00FF6738"/>
    <w:rsid w:val="00FF7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2A9"/>
    <w:pPr>
      <w:spacing w:after="200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E466F9"/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03965E77-4D87-4102-B8D9-6ED80AB9E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> 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ie</dc:creator>
  <cp:keywords/>
  <dc:description/>
  <cp:lastModifiedBy>manoche</cp:lastModifiedBy>
  <cp:revision>4</cp:revision>
  <dcterms:created xsi:type="dcterms:W3CDTF">2013-06-21T22:16:00Z</dcterms:created>
  <dcterms:modified xsi:type="dcterms:W3CDTF">2013-07-02T01:58:00Z</dcterms:modified>
</cp:coreProperties>
</file>